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26124" w14:textId="6EE8C64D" w:rsidR="000B30F1" w:rsidRPr="000B30F1" w:rsidRDefault="000B30F1" w:rsidP="000B30F1">
      <w:pPr>
        <w:jc w:val="both"/>
        <w:rPr>
          <w:rFonts w:ascii="Calibri" w:hAnsi="Calibri" w:cs="Calibri"/>
          <w:b/>
          <w:bCs/>
          <w:sz w:val="18"/>
          <w:szCs w:val="18"/>
          <w:lang w:val="en-GB"/>
        </w:rPr>
      </w:pPr>
      <w:r w:rsidRPr="000B30F1">
        <w:rPr>
          <w:rFonts w:ascii="Calibri" w:hAnsi="Calibri" w:cs="Calibri"/>
          <w:b/>
          <w:bCs/>
          <w:sz w:val="18"/>
          <w:szCs w:val="18"/>
          <w:lang w:val="en-GB"/>
        </w:rPr>
        <w:t xml:space="preserve">Supplementary Table 1. </w:t>
      </w:r>
      <w:r w:rsidRPr="000B30F1">
        <w:rPr>
          <w:rFonts w:ascii="Calibri" w:hAnsi="Calibri" w:cs="Calibri"/>
          <w:sz w:val="18"/>
          <w:szCs w:val="18"/>
          <w:lang w:val="en-GB"/>
        </w:rPr>
        <w:t>Overview of the clinical questions addressed in the guideline, along with search terms, filters, and study types included in the evidence assessment for each statement</w:t>
      </w:r>
    </w:p>
    <w:tbl>
      <w:tblPr>
        <w:tblStyle w:val="Grigliatabella"/>
        <w:tblW w:w="1134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35"/>
        <w:gridCol w:w="2415"/>
        <w:gridCol w:w="2697"/>
        <w:gridCol w:w="1975"/>
        <w:gridCol w:w="3119"/>
      </w:tblGrid>
      <w:tr w:rsidR="000B30F1" w:rsidRPr="005D338E" w14:paraId="6A7AF49F" w14:textId="77777777" w:rsidTr="000B30F1">
        <w:tc>
          <w:tcPr>
            <w:tcW w:w="1135" w:type="dxa"/>
            <w:vAlign w:val="center"/>
          </w:tcPr>
          <w:p w14:paraId="34BCA947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D338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ection and number</w:t>
            </w:r>
          </w:p>
        </w:tc>
        <w:tc>
          <w:tcPr>
            <w:tcW w:w="2415" w:type="dxa"/>
            <w:vAlign w:val="center"/>
          </w:tcPr>
          <w:p w14:paraId="44B6E089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2697" w:type="dxa"/>
            <w:vAlign w:val="center"/>
          </w:tcPr>
          <w:p w14:paraId="36D0B625" w14:textId="77777777" w:rsidR="000B30F1" w:rsidRPr="00781869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earch terms</w:t>
            </w:r>
          </w:p>
        </w:tc>
        <w:tc>
          <w:tcPr>
            <w:tcW w:w="1975" w:type="dxa"/>
            <w:vAlign w:val="center"/>
          </w:tcPr>
          <w:p w14:paraId="7FE88321" w14:textId="77777777" w:rsidR="000B30F1" w:rsidRPr="00781869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Filters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15FB7317" w14:textId="77777777" w:rsidR="000B30F1" w:rsidRPr="00781869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ypes of studies</w:t>
            </w:r>
          </w:p>
        </w:tc>
      </w:tr>
      <w:tr w:rsidR="000B30F1" w:rsidRPr="000B30F1" w14:paraId="2744198F" w14:textId="77777777" w:rsidTr="000B30F1">
        <w:tc>
          <w:tcPr>
            <w:tcW w:w="1135" w:type="dxa"/>
            <w:vAlign w:val="center"/>
          </w:tcPr>
          <w:p w14:paraId="0A076B9B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D338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 1.1</w:t>
            </w:r>
          </w:p>
        </w:tc>
        <w:tc>
          <w:tcPr>
            <w:tcW w:w="2415" w:type="dxa"/>
            <w:vAlign w:val="center"/>
          </w:tcPr>
          <w:p w14:paraId="59B7C5BD" w14:textId="77777777" w:rsidR="000B30F1" w:rsidRPr="005D338E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61170">
              <w:rPr>
                <w:rFonts w:ascii="Calibri" w:hAnsi="Calibri" w:cs="Calibri"/>
                <w:sz w:val="18"/>
                <w:szCs w:val="18"/>
                <w:lang w:val="en-US"/>
              </w:rPr>
              <w:t>What is the definition of esophageal dysphagia?</w:t>
            </w:r>
          </w:p>
        </w:tc>
        <w:tc>
          <w:tcPr>
            <w:tcW w:w="2697" w:type="dxa"/>
            <w:vAlign w:val="center"/>
          </w:tcPr>
          <w:p w14:paraId="7A29D8D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phagia</w:t>
            </w:r>
          </w:p>
          <w:p w14:paraId="3270D9F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Dysphagia </w:t>
            </w:r>
          </w:p>
          <w:p w14:paraId="2E66D08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efinition</w:t>
            </w:r>
          </w:p>
        </w:tc>
        <w:tc>
          <w:tcPr>
            <w:tcW w:w="1975" w:type="dxa"/>
            <w:vAlign w:val="center"/>
          </w:tcPr>
          <w:p w14:paraId="395B28FB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rtl/>
                <w:lang w:val="en-GB" w:bidi="he-IL"/>
              </w:rPr>
              <w:t>1930</w:t>
            </w: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rticles found on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ubmed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nd 6 on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ochrane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. After manual search through titles/abstracts by AM, only 7 papers found to be relevant.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93FFFC5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randomized/non-randomized clinical trials, cohort studies, observational studies, abstract communications (major conferences 2020-2023). I excluded low quality evidence, such as expert opinion articles, case reports, case series or preclinical studies.</w:t>
            </w:r>
          </w:p>
        </w:tc>
      </w:tr>
      <w:tr w:rsidR="000B30F1" w:rsidRPr="000B30F1" w14:paraId="20F13221" w14:textId="77777777" w:rsidTr="000B30F1">
        <w:tc>
          <w:tcPr>
            <w:tcW w:w="1135" w:type="dxa"/>
            <w:vAlign w:val="center"/>
          </w:tcPr>
          <w:p w14:paraId="7A95597D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D338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 1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2415" w:type="dxa"/>
            <w:vAlign w:val="center"/>
          </w:tcPr>
          <w:p w14:paraId="4E9708BF" w14:textId="77777777" w:rsidR="000B30F1" w:rsidRPr="005D338E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B08B5">
              <w:rPr>
                <w:rFonts w:ascii="Calibri" w:hAnsi="Calibri" w:cs="Calibri"/>
                <w:sz w:val="18"/>
                <w:szCs w:val="18"/>
                <w:lang w:val="en-US"/>
              </w:rPr>
              <w:t>What is the current definition of oropharyngeal dysphagia and what symptoms and signs are currently included in this definition?</w:t>
            </w:r>
          </w:p>
        </w:tc>
        <w:tc>
          <w:tcPr>
            <w:tcW w:w="2697" w:type="dxa"/>
            <w:vAlign w:val="center"/>
          </w:tcPr>
          <w:p w14:paraId="1337567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</w:t>
            </w:r>
          </w:p>
          <w:p w14:paraId="4CFBD25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-pharyngeal dysphagia</w:t>
            </w:r>
          </w:p>
          <w:p w14:paraId="73C2252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pharyngeal dysphagia</w:t>
            </w:r>
          </w:p>
          <w:p w14:paraId="7A18548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ign</w:t>
            </w:r>
          </w:p>
          <w:p w14:paraId="126FDFE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mptom</w:t>
            </w:r>
          </w:p>
        </w:tc>
        <w:tc>
          <w:tcPr>
            <w:tcW w:w="1975" w:type="dxa"/>
            <w:vAlign w:val="center"/>
          </w:tcPr>
          <w:p w14:paraId="68EDED3F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0AB3708B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Systematic reviews with/without meta-analysis, non-randomized clinical trials, cohort studies, observational studies, book chapters</w:t>
            </w:r>
          </w:p>
        </w:tc>
      </w:tr>
      <w:tr w:rsidR="000B30F1" w:rsidRPr="000B30F1" w14:paraId="5D3C0BCA" w14:textId="77777777" w:rsidTr="000B30F1">
        <w:tc>
          <w:tcPr>
            <w:tcW w:w="1135" w:type="dxa"/>
            <w:vAlign w:val="center"/>
          </w:tcPr>
          <w:p w14:paraId="601CE737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D338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 1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2415" w:type="dxa"/>
            <w:vAlign w:val="center"/>
          </w:tcPr>
          <w:p w14:paraId="4FDF10E8" w14:textId="77777777" w:rsidR="000B30F1" w:rsidRPr="005D338E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753BF">
              <w:rPr>
                <w:rFonts w:ascii="Calibri" w:hAnsi="Calibri" w:cs="Calibri"/>
                <w:sz w:val="18"/>
                <w:szCs w:val="18"/>
                <w:lang w:val="en-US"/>
              </w:rPr>
              <w:t>What is the prevalence of esophageal dysphagia?</w:t>
            </w:r>
          </w:p>
        </w:tc>
        <w:tc>
          <w:tcPr>
            <w:tcW w:w="2697" w:type="dxa"/>
            <w:vAlign w:val="center"/>
          </w:tcPr>
          <w:p w14:paraId="3B986BA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phagia</w:t>
            </w:r>
          </w:p>
          <w:p w14:paraId="61669133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</w:t>
            </w:r>
          </w:p>
          <w:p w14:paraId="36DD3FD3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revalence</w:t>
            </w:r>
          </w:p>
        </w:tc>
        <w:tc>
          <w:tcPr>
            <w:tcW w:w="1975" w:type="dxa"/>
            <w:vAlign w:val="center"/>
          </w:tcPr>
          <w:p w14:paraId="60E64383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210 articles found on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ubmed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nd 6 on Cochrane. After manual search through titles/abstracts by AM, only 28 papers found to be relevant.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CB8EBD4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randomized/non-randomized clinical trials, cohort studies, observational studies, abstract communications (major conferences 2020-2023</w:t>
            </w:r>
            <w:proofErr w:type="gram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).I</w:t>
            </w:r>
            <w:proofErr w:type="gram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excluded low quality evidence, such as expert opinion articles, case reports, case series or preclinical studies.</w:t>
            </w:r>
          </w:p>
        </w:tc>
      </w:tr>
      <w:tr w:rsidR="000B30F1" w:rsidRPr="000B30F1" w14:paraId="30D8BEB7" w14:textId="77777777" w:rsidTr="000B30F1">
        <w:tc>
          <w:tcPr>
            <w:tcW w:w="1135" w:type="dxa"/>
            <w:vAlign w:val="center"/>
          </w:tcPr>
          <w:p w14:paraId="639D3440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D338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 1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2415" w:type="dxa"/>
            <w:vAlign w:val="center"/>
          </w:tcPr>
          <w:p w14:paraId="20EA5C5C" w14:textId="77777777" w:rsidR="000B30F1" w:rsidRPr="005D338E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C28BD">
              <w:rPr>
                <w:rFonts w:ascii="Calibri" w:hAnsi="Calibri" w:cs="Calibri"/>
                <w:sz w:val="18"/>
                <w:szCs w:val="18"/>
                <w:lang w:val="en-US"/>
              </w:rPr>
              <w:t>What is the prevalence of oropharyngeal dysphagia, and does it differ across target populations?</w:t>
            </w:r>
          </w:p>
        </w:tc>
        <w:tc>
          <w:tcPr>
            <w:tcW w:w="2697" w:type="dxa"/>
            <w:vAlign w:val="center"/>
          </w:tcPr>
          <w:p w14:paraId="59E5F87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gram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;</w:t>
            </w:r>
            <w:proofErr w:type="gramEnd"/>
          </w:p>
          <w:p w14:paraId="667A7653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-pharyngeal </w:t>
            </w:r>
            <w:proofErr w:type="gram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;</w:t>
            </w:r>
            <w:proofErr w:type="gram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</w:p>
          <w:p w14:paraId="031A40B9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oropharyngeal </w:t>
            </w:r>
            <w:proofErr w:type="gram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;</w:t>
            </w:r>
            <w:proofErr w:type="gram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</w:p>
          <w:p w14:paraId="2131A245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gram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revalence;</w:t>
            </w:r>
            <w:proofErr w:type="gramEnd"/>
          </w:p>
          <w:p w14:paraId="082AF93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pidemiology</w:t>
            </w:r>
          </w:p>
        </w:tc>
        <w:tc>
          <w:tcPr>
            <w:tcW w:w="1975" w:type="dxa"/>
            <w:vAlign w:val="center"/>
          </w:tcPr>
          <w:p w14:paraId="73A7ED79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dult patients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0C4E3F22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randomized/non-randomized clinical trials, cohort studies, observational studies</w:t>
            </w:r>
          </w:p>
        </w:tc>
      </w:tr>
      <w:tr w:rsidR="000B30F1" w:rsidRPr="000B30F1" w14:paraId="71DE237F" w14:textId="77777777" w:rsidTr="000B30F1">
        <w:tc>
          <w:tcPr>
            <w:tcW w:w="1135" w:type="dxa"/>
            <w:vAlign w:val="center"/>
          </w:tcPr>
          <w:p w14:paraId="06193146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D338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 1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2415" w:type="dxa"/>
            <w:vAlign w:val="center"/>
          </w:tcPr>
          <w:p w14:paraId="0F840627" w14:textId="77777777" w:rsidR="000B30F1" w:rsidRPr="005D338E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6681A">
              <w:rPr>
                <w:rFonts w:ascii="Calibri" w:hAnsi="Calibri" w:cs="Calibri"/>
                <w:sz w:val="18"/>
                <w:szCs w:val="18"/>
                <w:lang w:val="en-US"/>
              </w:rPr>
              <w:t>How does oropharyngeal dysphagia impact the health economics of the healthcare system?</w:t>
            </w:r>
          </w:p>
        </w:tc>
        <w:tc>
          <w:tcPr>
            <w:tcW w:w="2697" w:type="dxa"/>
            <w:vAlign w:val="center"/>
          </w:tcPr>
          <w:p w14:paraId="56ECB0B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Deglutition OR deglutition disorders </w:t>
            </w:r>
          </w:p>
          <w:p w14:paraId="5144B001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Oropharynx/abnormalities </w:t>
            </w:r>
          </w:p>
          <w:p w14:paraId="5320E76F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pharynx/pathology</w:t>
            </w:r>
          </w:p>
          <w:p w14:paraId="305B7BB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pharynx/physiopathology</w:t>
            </w:r>
          </w:p>
          <w:p w14:paraId="40A5247F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pharynx/therapy</w:t>
            </w:r>
          </w:p>
          <w:p w14:paraId="1A75E4E5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conomics</w:t>
            </w:r>
          </w:p>
          <w:p w14:paraId="37DAE6F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Health Resources</w:t>
            </w:r>
          </w:p>
          <w:p w14:paraId="63DBF117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Tertiary Care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enters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/economics</w:t>
            </w:r>
          </w:p>
          <w:p w14:paraId="07BCEB4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Rehabilitation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enters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/economics</w:t>
            </w:r>
          </w:p>
          <w:p w14:paraId="7599E5A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Medicare/economics</w:t>
            </w:r>
          </w:p>
          <w:p w14:paraId="2C0CAEC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Food, Formulated/ economics</w:t>
            </w:r>
          </w:p>
        </w:tc>
        <w:tc>
          <w:tcPr>
            <w:tcW w:w="1975" w:type="dxa"/>
            <w:vAlign w:val="center"/>
          </w:tcPr>
          <w:p w14:paraId="7D9A0A97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Animal studies were excluded</w:t>
            </w:r>
          </w:p>
          <w:p w14:paraId="19953E31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0D7F90AE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cohort studies and observational studies</w:t>
            </w:r>
          </w:p>
        </w:tc>
      </w:tr>
      <w:tr w:rsidR="000B30F1" w:rsidRPr="000B30F1" w14:paraId="37881ED1" w14:textId="77777777" w:rsidTr="000B30F1">
        <w:tc>
          <w:tcPr>
            <w:tcW w:w="1135" w:type="dxa"/>
            <w:vAlign w:val="center"/>
          </w:tcPr>
          <w:p w14:paraId="7204B97E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D338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tatement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2.1</w:t>
            </w:r>
          </w:p>
        </w:tc>
        <w:tc>
          <w:tcPr>
            <w:tcW w:w="2415" w:type="dxa"/>
            <w:vAlign w:val="center"/>
          </w:tcPr>
          <w:p w14:paraId="3A4D0871" w14:textId="77777777" w:rsidR="000B30F1" w:rsidRPr="005D338E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67963">
              <w:rPr>
                <w:rFonts w:ascii="Calibri" w:hAnsi="Calibri" w:cs="Calibri"/>
                <w:sz w:val="18"/>
                <w:szCs w:val="18"/>
                <w:lang w:val="en-US"/>
              </w:rPr>
              <w:t>What systemic diseases can lead to esophageal and/or oropharyngeal dysphagia?</w:t>
            </w:r>
          </w:p>
        </w:tc>
        <w:tc>
          <w:tcPr>
            <w:tcW w:w="2697" w:type="dxa"/>
            <w:vAlign w:val="center"/>
          </w:tcPr>
          <w:p w14:paraId="38499FA8" w14:textId="77777777" w:rsidR="000B30F1" w:rsidRPr="00216785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216785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21678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phagia</w:t>
            </w:r>
          </w:p>
          <w:p w14:paraId="7B7ECA3E" w14:textId="77777777" w:rsidR="000B30F1" w:rsidRPr="00216785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16785">
              <w:rPr>
                <w:rFonts w:ascii="Calibri" w:hAnsi="Calibri" w:cs="Calibri"/>
                <w:sz w:val="18"/>
                <w:szCs w:val="18"/>
                <w:lang w:val="en-GB"/>
              </w:rPr>
              <w:t>Oropharyngeal dysphagia</w:t>
            </w:r>
          </w:p>
          <w:p w14:paraId="4A21A109" w14:textId="77777777" w:rsidR="000B30F1" w:rsidRPr="00216785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216785">
              <w:rPr>
                <w:rFonts w:ascii="Calibri" w:hAnsi="Calibri" w:cs="Calibri"/>
                <w:sz w:val="18"/>
                <w:szCs w:val="18"/>
                <w:lang w:val="en-GB"/>
              </w:rPr>
              <w:t>Systemic diseases</w:t>
            </w:r>
          </w:p>
          <w:p w14:paraId="072BC17F" w14:textId="77777777" w:rsidR="000B30F1" w:rsidRPr="00216785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6785">
              <w:rPr>
                <w:rFonts w:ascii="Calibri" w:hAnsi="Calibri" w:cs="Calibri"/>
                <w:sz w:val="18"/>
                <w:szCs w:val="18"/>
                <w:lang w:val="en-GB"/>
              </w:rPr>
              <w:t xml:space="preserve">Dysphagia </w:t>
            </w:r>
            <w:proofErr w:type="spellStart"/>
            <w:r w:rsidRPr="00216785">
              <w:rPr>
                <w:rFonts w:ascii="Calibri" w:hAnsi="Calibri" w:cs="Calibri"/>
                <w:sz w:val="18"/>
                <w:szCs w:val="18"/>
                <w:lang w:val="en-GB"/>
              </w:rPr>
              <w:t>etiology</w:t>
            </w:r>
            <w:proofErr w:type="spellEnd"/>
          </w:p>
        </w:tc>
        <w:tc>
          <w:tcPr>
            <w:tcW w:w="1975" w:type="dxa"/>
            <w:vAlign w:val="center"/>
          </w:tcPr>
          <w:p w14:paraId="34AAD5D7" w14:textId="77777777" w:rsidR="000B30F1" w:rsidRPr="00216785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6785">
              <w:rPr>
                <w:rFonts w:ascii="Calibri" w:hAnsi="Calibri" w:cs="Calibri"/>
                <w:sz w:val="18"/>
                <w:szCs w:val="18"/>
                <w:lang w:val="en-US"/>
              </w:rPr>
              <w:t>Peer-reviewed articles</w:t>
            </w:r>
          </w:p>
          <w:p w14:paraId="18DA757F" w14:textId="77777777" w:rsidR="000B30F1" w:rsidRPr="00216785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6785">
              <w:rPr>
                <w:rFonts w:ascii="Calibri" w:hAnsi="Calibri" w:cs="Calibri"/>
                <w:sz w:val="18"/>
                <w:szCs w:val="18"/>
                <w:lang w:val="en-US"/>
              </w:rPr>
              <w:t>Publications from 2010 to the present</w:t>
            </w:r>
          </w:p>
          <w:p w14:paraId="0FDA3B31" w14:textId="77777777" w:rsidR="000B30F1" w:rsidRPr="00216785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6785">
              <w:rPr>
                <w:rFonts w:ascii="Calibri" w:hAnsi="Calibri" w:cs="Calibri"/>
                <w:sz w:val="18"/>
                <w:szCs w:val="18"/>
                <w:lang w:val="en-US"/>
              </w:rPr>
              <w:t>Human studies only</w:t>
            </w:r>
          </w:p>
          <w:p w14:paraId="421D872A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16785">
              <w:rPr>
                <w:rFonts w:ascii="Calibri" w:hAnsi="Calibri" w:cs="Calibri"/>
                <w:sz w:val="18"/>
                <w:szCs w:val="18"/>
                <w:lang w:val="en-US"/>
              </w:rPr>
              <w:t>Exclude case reports and preclinical studies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01D7313A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90ABF">
              <w:rPr>
                <w:rFonts w:ascii="Calibri" w:hAnsi="Calibri" w:cs="Calibri"/>
                <w:sz w:val="18"/>
                <w:szCs w:val="18"/>
                <w:lang w:val="en-US"/>
              </w:rPr>
              <w:t>Systematic reviews with/without meta-analysi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Pr="00090ABF">
              <w:rPr>
                <w:rFonts w:ascii="Calibri" w:hAnsi="Calibri" w:cs="Calibri"/>
                <w:sz w:val="18"/>
                <w:szCs w:val="18"/>
                <w:lang w:val="en-US"/>
              </w:rPr>
              <w:t>Randomized/non-randomized clinical trial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Pr="00090ABF">
              <w:rPr>
                <w:rFonts w:ascii="Calibri" w:hAnsi="Calibri" w:cs="Calibri"/>
                <w:sz w:val="18"/>
                <w:szCs w:val="18"/>
                <w:lang w:val="en-US"/>
              </w:rPr>
              <w:t>Cohort studie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Pr="00090ABF">
              <w:rPr>
                <w:rFonts w:ascii="Calibri" w:hAnsi="Calibri" w:cs="Calibri"/>
                <w:sz w:val="18"/>
                <w:szCs w:val="18"/>
                <w:lang w:val="en-US"/>
              </w:rPr>
              <w:t>Observational studies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Pr="00090ABF">
              <w:rPr>
                <w:rFonts w:ascii="Calibri" w:hAnsi="Calibri" w:cs="Calibri"/>
                <w:sz w:val="18"/>
                <w:szCs w:val="18"/>
                <w:lang w:val="en-US"/>
              </w:rPr>
              <w:t>Clinical guidelines</w:t>
            </w:r>
          </w:p>
        </w:tc>
      </w:tr>
      <w:tr w:rsidR="000B30F1" w:rsidRPr="000B30F1" w14:paraId="3B0D2E3F" w14:textId="77777777" w:rsidTr="000B30F1">
        <w:tc>
          <w:tcPr>
            <w:tcW w:w="1135" w:type="dxa"/>
            <w:vAlign w:val="center"/>
          </w:tcPr>
          <w:p w14:paraId="7C12F9DD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D338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tatement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2.2</w:t>
            </w:r>
          </w:p>
        </w:tc>
        <w:tc>
          <w:tcPr>
            <w:tcW w:w="2415" w:type="dxa"/>
            <w:vAlign w:val="center"/>
          </w:tcPr>
          <w:p w14:paraId="7F087E21" w14:textId="77777777" w:rsidR="000B30F1" w:rsidRPr="00EA1C84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gramStart"/>
            <w:r w:rsidRPr="00FF11E5">
              <w:rPr>
                <w:rFonts w:ascii="Calibri" w:hAnsi="Calibri" w:cs="Calibri"/>
                <w:sz w:val="18"/>
                <w:szCs w:val="18"/>
                <w:lang w:val="en-US"/>
              </w:rPr>
              <w:t>Are</w:t>
            </w:r>
            <w:proofErr w:type="gramEnd"/>
            <w:r w:rsidRPr="00FF11E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Major Motility disorders at HRM </w:t>
            </w:r>
            <w:proofErr w:type="gramStart"/>
            <w:r w:rsidRPr="00FF11E5">
              <w:rPr>
                <w:rFonts w:ascii="Calibri" w:hAnsi="Calibri" w:cs="Calibri"/>
                <w:sz w:val="18"/>
                <w:szCs w:val="18"/>
                <w:lang w:val="en-US"/>
              </w:rPr>
              <w:t>definitely explain</w:t>
            </w:r>
            <w:proofErr w:type="gramEnd"/>
            <w:r w:rsidRPr="00FF11E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dysphagia?</w:t>
            </w:r>
          </w:p>
        </w:tc>
        <w:tc>
          <w:tcPr>
            <w:tcW w:w="2697" w:type="dxa"/>
            <w:vAlign w:val="center"/>
          </w:tcPr>
          <w:p w14:paraId="03DBB91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Vomiting</w:t>
            </w:r>
          </w:p>
          <w:p w14:paraId="1F587FFF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Nausea</w:t>
            </w:r>
          </w:p>
          <w:p w14:paraId="21332EE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anometry</w:t>
            </w:r>
          </w:p>
          <w:p w14:paraId="439B48E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igh resolution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anometry</w:t>
            </w:r>
          </w:p>
          <w:p w14:paraId="3747CE55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tility disorders</w:t>
            </w:r>
          </w:p>
          <w:p w14:paraId="58C3709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chalasia</w:t>
            </w:r>
          </w:p>
          <w:p w14:paraId="5CC419C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Nutcracker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us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jackhammer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us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proofErr w:type="gram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hypomotility;</w:t>
            </w:r>
            <w:proofErr w:type="gram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 </w:t>
            </w:r>
          </w:p>
          <w:p w14:paraId="6A1E43A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tility disorder [mesh]</w:t>
            </w:r>
          </w:p>
          <w:p w14:paraId="261665B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</w:t>
            </w:r>
          </w:p>
        </w:tc>
        <w:tc>
          <w:tcPr>
            <w:tcW w:w="1975" w:type="dxa"/>
            <w:vAlign w:val="center"/>
          </w:tcPr>
          <w:p w14:paraId="4449D81B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Not applicable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5FF4527B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randomized/non-randomized clinical trials, cohort studies, observational studies, abstract communications (major conferences 2020-2022). I excluded low quality evidence, such as expert opinion articles, case reports, case series or preclinical studies.</w:t>
            </w:r>
          </w:p>
        </w:tc>
      </w:tr>
      <w:tr w:rsidR="000B30F1" w:rsidRPr="000B30F1" w14:paraId="6F5E9A03" w14:textId="77777777" w:rsidTr="000B30F1">
        <w:tc>
          <w:tcPr>
            <w:tcW w:w="1135" w:type="dxa"/>
            <w:vAlign w:val="center"/>
          </w:tcPr>
          <w:p w14:paraId="03B40081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 2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2415" w:type="dxa"/>
            <w:vAlign w:val="center"/>
          </w:tcPr>
          <w:p w14:paraId="2B8411A2" w14:textId="77777777" w:rsidR="000B30F1" w:rsidRPr="00EA1C84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80F33">
              <w:rPr>
                <w:rFonts w:ascii="Calibri" w:hAnsi="Calibri" w:cs="Calibri"/>
                <w:sz w:val="18"/>
                <w:szCs w:val="18"/>
                <w:lang w:val="en-US"/>
              </w:rPr>
              <w:t>Does spastic (premature) esophageal contractions contribute to the symptoms of esophageal dysphagia?</w:t>
            </w:r>
          </w:p>
        </w:tc>
        <w:tc>
          <w:tcPr>
            <w:tcW w:w="2697" w:type="dxa"/>
            <w:vAlign w:val="center"/>
          </w:tcPr>
          <w:p w14:paraId="04A5333F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</w:t>
            </w:r>
          </w:p>
          <w:p w14:paraId="50AB9EA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spasms, </w:t>
            </w:r>
          </w:p>
          <w:p w14:paraId="62F13671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Diffuse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spasm</w:t>
            </w:r>
          </w:p>
          <w:p w14:paraId="5AC2707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Premature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contraction</w:t>
            </w:r>
          </w:p>
          <w:p w14:paraId="7061F9F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phagia.</w:t>
            </w:r>
          </w:p>
        </w:tc>
        <w:tc>
          <w:tcPr>
            <w:tcW w:w="1975" w:type="dxa"/>
            <w:shd w:val="clear" w:color="auto" w:fill="auto"/>
            <w:vAlign w:val="center"/>
          </w:tcPr>
          <w:p w14:paraId="79BE9BE4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206F7816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randomized/non-randomized clinical trials, cohort studies, observational studies. I try to exclude low quality evidence, such as</w:t>
            </w:r>
            <w:r w:rsidRPr="00781869"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xpert opinion articles, case reports, case series or preclinical studies.</w:t>
            </w:r>
          </w:p>
        </w:tc>
      </w:tr>
      <w:tr w:rsidR="000B30F1" w:rsidRPr="000B30F1" w14:paraId="43947578" w14:textId="77777777" w:rsidTr="000B30F1">
        <w:tc>
          <w:tcPr>
            <w:tcW w:w="1135" w:type="dxa"/>
            <w:vAlign w:val="center"/>
          </w:tcPr>
          <w:p w14:paraId="1B4763DF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 2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2415" w:type="dxa"/>
            <w:vAlign w:val="center"/>
          </w:tcPr>
          <w:p w14:paraId="1CCF2261" w14:textId="77777777" w:rsidR="000B30F1" w:rsidRPr="00EA1C84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A2EB0">
              <w:rPr>
                <w:rFonts w:ascii="Calibri" w:hAnsi="Calibri" w:cs="Calibri"/>
                <w:sz w:val="18"/>
                <w:szCs w:val="18"/>
                <w:lang w:val="en-US"/>
              </w:rPr>
              <w:t>Does hypercontractile contraction contribute to the symptoms of esophageal dysphagia?</w:t>
            </w:r>
          </w:p>
        </w:tc>
        <w:tc>
          <w:tcPr>
            <w:tcW w:w="2697" w:type="dxa"/>
            <w:vAlign w:val="center"/>
          </w:tcPr>
          <w:p w14:paraId="516697D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</w:t>
            </w:r>
          </w:p>
          <w:p w14:paraId="67DBDA3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phagia</w:t>
            </w:r>
          </w:p>
          <w:p w14:paraId="784F31E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fr-FR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hypercontractile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contraction</w:t>
            </w:r>
          </w:p>
          <w:p w14:paraId="113AD83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fr-FR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Hypercontractile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esophagus</w:t>
            </w:r>
            <w:proofErr w:type="spellEnd"/>
          </w:p>
          <w:p w14:paraId="198599B6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Jackhammer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esophagus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.</w:t>
            </w:r>
          </w:p>
        </w:tc>
        <w:tc>
          <w:tcPr>
            <w:tcW w:w="1975" w:type="dxa"/>
            <w:vAlign w:val="center"/>
          </w:tcPr>
          <w:p w14:paraId="3566ABE4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3EDD1C53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randomized/non-randomized clinical trials, cohort studies, observational studies. I try to exclude low quality evidence, such as expert opinion articles, case reports, case series or preclinical studies.</w:t>
            </w:r>
          </w:p>
        </w:tc>
      </w:tr>
      <w:tr w:rsidR="000B30F1" w:rsidRPr="000B30F1" w14:paraId="0A051B22" w14:textId="77777777" w:rsidTr="000B30F1">
        <w:tc>
          <w:tcPr>
            <w:tcW w:w="1135" w:type="dxa"/>
            <w:vAlign w:val="center"/>
          </w:tcPr>
          <w:p w14:paraId="316B43DA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 2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2415" w:type="dxa"/>
            <w:vAlign w:val="center"/>
          </w:tcPr>
          <w:p w14:paraId="7B16D211" w14:textId="77777777" w:rsidR="000B30F1" w:rsidRPr="00EA1C84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33E0B">
              <w:rPr>
                <w:rFonts w:ascii="Calibri" w:hAnsi="Calibri" w:cs="Calibri"/>
                <w:sz w:val="18"/>
                <w:szCs w:val="18"/>
                <w:lang w:val="en-US"/>
              </w:rPr>
              <w:t>Is IEM a mechanism underlying symptoms of esophageal dysphagia?</w:t>
            </w:r>
          </w:p>
        </w:tc>
        <w:tc>
          <w:tcPr>
            <w:tcW w:w="2697" w:type="dxa"/>
            <w:vAlign w:val="center"/>
          </w:tcPr>
          <w:p w14:paraId="3585C825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Vomiting</w:t>
            </w:r>
          </w:p>
          <w:p w14:paraId="685BF18E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Nausea</w:t>
            </w:r>
          </w:p>
          <w:p w14:paraId="2A4EC4AE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igh resolution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anometry</w:t>
            </w:r>
          </w:p>
          <w:p w14:paraId="2ADC16D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tility disorders</w:t>
            </w:r>
          </w:p>
          <w:p w14:paraId="5865D2F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tility disorder</w:t>
            </w:r>
          </w:p>
        </w:tc>
        <w:tc>
          <w:tcPr>
            <w:tcW w:w="1975" w:type="dxa"/>
            <w:vAlign w:val="center"/>
          </w:tcPr>
          <w:p w14:paraId="555BD7F3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3F786D47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iCs/>
                <w:sz w:val="18"/>
                <w:szCs w:val="18"/>
                <w:lang w:val="en-GB"/>
              </w:rPr>
              <w:t>Systematic reviews with/without meta-analysis, randomized/non-randomized clinical trials, cohort studies, observational studies, abstract communications (major conferences 2020-2022)</w:t>
            </w:r>
          </w:p>
        </w:tc>
      </w:tr>
      <w:tr w:rsidR="000B30F1" w:rsidRPr="000B30F1" w14:paraId="6A6B6709" w14:textId="77777777" w:rsidTr="000B30F1">
        <w:tc>
          <w:tcPr>
            <w:tcW w:w="1135" w:type="dxa"/>
            <w:vAlign w:val="center"/>
          </w:tcPr>
          <w:p w14:paraId="00EE8EC5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 2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2415" w:type="dxa"/>
            <w:vAlign w:val="center"/>
          </w:tcPr>
          <w:p w14:paraId="5AE7BD82" w14:textId="77777777" w:rsidR="000B30F1" w:rsidRPr="00EA1C84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92A7B">
              <w:rPr>
                <w:rFonts w:ascii="Calibri" w:hAnsi="Calibri" w:cs="Calibri"/>
                <w:sz w:val="18"/>
                <w:szCs w:val="18"/>
                <w:lang w:val="en-US"/>
              </w:rPr>
              <w:t>Does Esophageal hypersensitivity contribute to the symptoms of esophageal dysphagia?</w:t>
            </w:r>
          </w:p>
        </w:tc>
        <w:tc>
          <w:tcPr>
            <w:tcW w:w="2697" w:type="dxa"/>
            <w:vAlign w:val="center"/>
          </w:tcPr>
          <w:p w14:paraId="075E08EF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hypersensitivity</w:t>
            </w:r>
          </w:p>
          <w:p w14:paraId="3D897C8F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 mechanisms</w:t>
            </w:r>
          </w:p>
          <w:p w14:paraId="5E7C5B94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phagia</w:t>
            </w:r>
          </w:p>
          <w:p w14:paraId="63D2309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Functional dysphagia</w:t>
            </w:r>
          </w:p>
          <w:p w14:paraId="119F7D1C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Bolus stasis</w:t>
            </w:r>
          </w:p>
          <w:p w14:paraId="2E8F43A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tor disorders</w:t>
            </w:r>
          </w:p>
        </w:tc>
        <w:tc>
          <w:tcPr>
            <w:tcW w:w="1975" w:type="dxa"/>
            <w:vAlign w:val="center"/>
          </w:tcPr>
          <w:p w14:paraId="49227AFD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4AD50D48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Systematic reviews with/without meta-analysis, randomized/non-randomized clinical trials, cohort studies, observational studies, abstract communications (major conferences 2020-2023). I was not able to exclude low quality evidence, such as expert opinion articles, case reports or case series</w:t>
            </w:r>
          </w:p>
        </w:tc>
      </w:tr>
      <w:tr w:rsidR="000B30F1" w:rsidRPr="000B30F1" w14:paraId="2E042CE5" w14:textId="77777777" w:rsidTr="000B30F1">
        <w:tc>
          <w:tcPr>
            <w:tcW w:w="1135" w:type="dxa"/>
            <w:vAlign w:val="center"/>
          </w:tcPr>
          <w:p w14:paraId="355CA2FB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 2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2415" w:type="dxa"/>
            <w:vAlign w:val="center"/>
          </w:tcPr>
          <w:p w14:paraId="3DE54170" w14:textId="77777777" w:rsidR="000B30F1" w:rsidRPr="00EA1C84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E5106">
              <w:rPr>
                <w:rFonts w:ascii="Calibri" w:hAnsi="Calibri" w:cs="Calibri"/>
                <w:sz w:val="18"/>
                <w:szCs w:val="18"/>
                <w:lang w:val="en-US"/>
              </w:rPr>
              <w:t>Does decreased EGJ distensibility contribute to the symptoms of esophageal dysphagia?</w:t>
            </w:r>
          </w:p>
        </w:tc>
        <w:tc>
          <w:tcPr>
            <w:tcW w:w="2697" w:type="dxa"/>
            <w:vAlign w:val="center"/>
          </w:tcPr>
          <w:p w14:paraId="1F0C3FC1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phagia</w:t>
            </w:r>
          </w:p>
          <w:p w14:paraId="33F68F54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ogastric junction-outflow obstruction</w:t>
            </w:r>
          </w:p>
          <w:p w14:paraId="14E5568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Functional luminal imaging probe (FLIP)</w:t>
            </w:r>
          </w:p>
          <w:p w14:paraId="3D35E1D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GJ distensibility</w:t>
            </w:r>
          </w:p>
        </w:tc>
        <w:tc>
          <w:tcPr>
            <w:tcW w:w="1975" w:type="dxa"/>
            <w:vAlign w:val="center"/>
          </w:tcPr>
          <w:p w14:paraId="57260305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84EB1B4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Systematic reviews with/without meta-analysis, randomized/non-randomized clinical trials, cohort studies, observational studies. I try to exclude low quality evidence, such as expert opinion articles, case reports, case series or preclinical studies.</w:t>
            </w:r>
          </w:p>
        </w:tc>
      </w:tr>
      <w:tr w:rsidR="000B30F1" w:rsidRPr="000B30F1" w14:paraId="09021F1B" w14:textId="77777777" w:rsidTr="000B30F1">
        <w:tc>
          <w:tcPr>
            <w:tcW w:w="1135" w:type="dxa"/>
            <w:vAlign w:val="center"/>
          </w:tcPr>
          <w:p w14:paraId="713B133F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 2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2415" w:type="dxa"/>
            <w:vAlign w:val="center"/>
          </w:tcPr>
          <w:p w14:paraId="025E51B9" w14:textId="77777777" w:rsidR="000B30F1" w:rsidRPr="00EA1C84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27A67">
              <w:rPr>
                <w:rFonts w:ascii="Calibri" w:hAnsi="Calibri" w:cs="Calibri"/>
                <w:sz w:val="18"/>
                <w:szCs w:val="18"/>
                <w:lang w:val="en-US"/>
              </w:rPr>
              <w:t>Does impaired LES relaxation contribute to the symptoms of esophageal dysphagia?</w:t>
            </w:r>
          </w:p>
        </w:tc>
        <w:tc>
          <w:tcPr>
            <w:tcW w:w="2697" w:type="dxa"/>
            <w:vAlign w:val="center"/>
          </w:tcPr>
          <w:p w14:paraId="7771E72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</w:t>
            </w:r>
          </w:p>
          <w:p w14:paraId="67BE48F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Lower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sphincter</w:t>
            </w:r>
          </w:p>
          <w:p w14:paraId="0A0235A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phagia</w:t>
            </w:r>
          </w:p>
          <w:p w14:paraId="11D1F0B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chalasia</w:t>
            </w:r>
          </w:p>
          <w:p w14:paraId="3E0B445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gastro junction outflow obstruction</w:t>
            </w:r>
          </w:p>
        </w:tc>
        <w:tc>
          <w:tcPr>
            <w:tcW w:w="1975" w:type="dxa"/>
            <w:vAlign w:val="center"/>
          </w:tcPr>
          <w:p w14:paraId="514889A1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6D4B3C9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randomized/non-randomized clinical trials, cohort studies, observational studies. I try to exclude low quality evidence, such as expert opinion articles, case reports, case series or preclinical studies.</w:t>
            </w:r>
          </w:p>
        </w:tc>
      </w:tr>
      <w:tr w:rsidR="000B30F1" w:rsidRPr="000B30F1" w14:paraId="15842AD1" w14:textId="77777777" w:rsidTr="000B30F1">
        <w:tc>
          <w:tcPr>
            <w:tcW w:w="1135" w:type="dxa"/>
            <w:vAlign w:val="center"/>
          </w:tcPr>
          <w:p w14:paraId="317016AB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 2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2415" w:type="dxa"/>
            <w:vAlign w:val="center"/>
          </w:tcPr>
          <w:p w14:paraId="34225904" w14:textId="77777777" w:rsidR="000B30F1" w:rsidRPr="00602605" w:rsidRDefault="000B30F1" w:rsidP="002A2D95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602605">
              <w:rPr>
                <w:rFonts w:ascii="Calibri" w:hAnsi="Calibri" w:cs="Calibri"/>
                <w:sz w:val="18"/>
                <w:szCs w:val="18"/>
                <w:lang w:val="en-US"/>
              </w:rPr>
              <w:t>Are there any consequences of esophageal motility disorders?</w:t>
            </w:r>
          </w:p>
        </w:tc>
        <w:tc>
          <w:tcPr>
            <w:tcW w:w="2697" w:type="dxa"/>
            <w:vAlign w:val="center"/>
          </w:tcPr>
          <w:p w14:paraId="24BDBF74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hronic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motility</w:t>
            </w:r>
          </w:p>
          <w:p w14:paraId="1E66862E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piphrenic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iverticulum</w:t>
            </w:r>
          </w:p>
          <w:p w14:paraId="5E365FA9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andida esophagitis</w:t>
            </w:r>
          </w:p>
          <w:p w14:paraId="6700C523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strictures</w:t>
            </w:r>
          </w:p>
          <w:p w14:paraId="2397BB64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Management strategies</w:t>
            </w:r>
          </w:p>
          <w:p w14:paraId="0EFC9F7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OEM</w:t>
            </w:r>
          </w:p>
          <w:p w14:paraId="0C7EF559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urgery</w:t>
            </w:r>
          </w:p>
          <w:p w14:paraId="7D970BA1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Nutrition management</w:t>
            </w:r>
          </w:p>
          <w:p w14:paraId="26A61773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ntifungal therapy</w:t>
            </w:r>
          </w:p>
        </w:tc>
        <w:tc>
          <w:tcPr>
            <w:tcW w:w="1975" w:type="dxa"/>
            <w:vAlign w:val="center"/>
          </w:tcPr>
          <w:p w14:paraId="4CDE6946" w14:textId="77777777" w:rsidR="000B30F1" w:rsidRPr="00781869" w:rsidRDefault="000B30F1" w:rsidP="002A2D95">
            <w:pPr>
              <w:spacing w:line="278" w:lineRule="auto"/>
              <w:ind w:left="-37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eer-reviewed articles, clinical guidelines, and reviews.</w:t>
            </w:r>
          </w:p>
          <w:p w14:paraId="0B797BBF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xcluded non-peer-reviewed sources, case reports, and articles older than 10 years unless deemed seminal.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4E8D15A5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Systematic reviews with/without meta-analysis, randomized/non-randomized clinical trials, cohort studies, observational studies, clinical guidelines. Excluded low quality evidence such as expert opinion articles, single case reports, case series, or preclinical studies.</w:t>
            </w:r>
          </w:p>
        </w:tc>
      </w:tr>
      <w:tr w:rsidR="000B30F1" w:rsidRPr="000B30F1" w14:paraId="6BFD5318" w14:textId="77777777" w:rsidTr="000B30F1">
        <w:tc>
          <w:tcPr>
            <w:tcW w:w="1135" w:type="dxa"/>
            <w:vAlign w:val="center"/>
          </w:tcPr>
          <w:p w14:paraId="0A6B5F88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 2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2415" w:type="dxa"/>
            <w:vAlign w:val="center"/>
          </w:tcPr>
          <w:p w14:paraId="543CA272" w14:textId="77777777" w:rsidR="000B30F1" w:rsidRPr="00EA1C84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2350A8">
              <w:rPr>
                <w:rFonts w:ascii="Calibri" w:hAnsi="Calibri" w:cs="Calibri"/>
                <w:sz w:val="18"/>
                <w:szCs w:val="18"/>
                <w:lang w:val="en-US"/>
              </w:rPr>
              <w:t>What are the main phenotypes of patients with OD?</w:t>
            </w:r>
          </w:p>
        </w:tc>
        <w:tc>
          <w:tcPr>
            <w:tcW w:w="2697" w:type="dxa"/>
            <w:vAlign w:val="center"/>
          </w:tcPr>
          <w:p w14:paraId="3530D88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pharyngeal dysphagia</w:t>
            </w:r>
          </w:p>
          <w:p w14:paraId="2DEFF9E7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wallowing disorders</w:t>
            </w:r>
          </w:p>
          <w:p w14:paraId="6A52EF9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Phenotypes: patients, aging, older people, neurogenic, stroke, neurodegenerative disease, Parkinson, Alzheimer, dementia, traumatic brain injury, neurodegenerative disease, multiple sclerosis, </w:t>
            </w: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amyotrophic lateral sclerosis, cerebral palsy, neuromuscular disorders, myositis, myasthenia gravis, head and neck cancer</w:t>
            </w:r>
          </w:p>
        </w:tc>
        <w:tc>
          <w:tcPr>
            <w:tcW w:w="1975" w:type="dxa"/>
            <w:vAlign w:val="center"/>
          </w:tcPr>
          <w:p w14:paraId="0ABEDB3D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Not applicable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56ED630A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randomized/non-randomized clinical trials, cohort studies, observational studies</w:t>
            </w:r>
          </w:p>
        </w:tc>
      </w:tr>
      <w:tr w:rsidR="000B30F1" w:rsidRPr="000B30F1" w14:paraId="6AC5D89C" w14:textId="77777777" w:rsidTr="000B30F1">
        <w:tc>
          <w:tcPr>
            <w:tcW w:w="1135" w:type="dxa"/>
            <w:vAlign w:val="center"/>
          </w:tcPr>
          <w:p w14:paraId="70699F1A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 2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2415" w:type="dxa"/>
            <w:vAlign w:val="center"/>
          </w:tcPr>
          <w:p w14:paraId="1F098B21" w14:textId="77777777" w:rsidR="000B30F1" w:rsidRPr="005D338E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0153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hat biomechanical, neurophysiological, and structural alterations </w:t>
            </w:r>
            <w:proofErr w:type="gramStart"/>
            <w:r w:rsidRPr="00401532">
              <w:rPr>
                <w:rFonts w:ascii="Calibri" w:hAnsi="Calibri" w:cs="Calibri"/>
                <w:sz w:val="18"/>
                <w:szCs w:val="18"/>
                <w:lang w:val="en-US"/>
              </w:rPr>
              <w:t>contribute</w:t>
            </w:r>
            <w:proofErr w:type="gramEnd"/>
            <w:r w:rsidRPr="00401532">
              <w:rPr>
                <w:rFonts w:ascii="Calibri" w:hAnsi="Calibri" w:cs="Calibri"/>
                <w:sz w:val="18"/>
                <w:szCs w:val="18"/>
                <w:lang w:val="en-US"/>
              </w:rPr>
              <w:t xml:space="preserve">/are the cause of oropharyngeal dysphagia?  </w:t>
            </w:r>
          </w:p>
        </w:tc>
        <w:tc>
          <w:tcPr>
            <w:tcW w:w="2697" w:type="dxa"/>
            <w:vAlign w:val="center"/>
          </w:tcPr>
          <w:p w14:paraId="4C2B2D01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</w:t>
            </w:r>
          </w:p>
          <w:p w14:paraId="2F6A6C29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eglutition</w:t>
            </w:r>
          </w:p>
          <w:p w14:paraId="20C430D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pharyngeal dysphagia</w:t>
            </w:r>
          </w:p>
          <w:p w14:paraId="2192A10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-pharyngeal dysphagia</w:t>
            </w:r>
          </w:p>
          <w:p w14:paraId="1138DCEB" w14:textId="77777777" w:rsidR="000B30F1" w:rsidRPr="00781869" w:rsidRDefault="000B30F1" w:rsidP="002A2D95">
            <w:pPr>
              <w:pStyle w:val="Paragrafoelenco"/>
              <w:ind w:left="181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ND</w:t>
            </w:r>
          </w:p>
          <w:p w14:paraId="4D7FE68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Biomechanics</w:t>
            </w:r>
          </w:p>
          <w:p w14:paraId="3EBAD97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Videofluoroscopy</w:t>
            </w:r>
            <w:proofErr w:type="spellEnd"/>
          </w:p>
          <w:p w14:paraId="2135E567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hysiology</w:t>
            </w:r>
          </w:p>
          <w:p w14:paraId="2BAE703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athophysiology</w:t>
            </w:r>
          </w:p>
          <w:p w14:paraId="5E13D8F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wallowing</w:t>
            </w:r>
          </w:p>
          <w:p w14:paraId="3A77D759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Neurophysiology</w:t>
            </w:r>
          </w:p>
          <w:p w14:paraId="228D33B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Neurogenic</w:t>
            </w:r>
          </w:p>
          <w:p w14:paraId="1E05F123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haryngeal</w:t>
            </w:r>
          </w:p>
          <w:p w14:paraId="650096A4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Head and neck cancer</w:t>
            </w:r>
          </w:p>
          <w:p w14:paraId="62A003FE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Radiotherapy, surgery, laryngectomy</w:t>
            </w:r>
          </w:p>
          <w:p w14:paraId="2FC60F2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Zenker’s diverticulum</w:t>
            </w:r>
          </w:p>
          <w:p w14:paraId="5C3F0F0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steophytes</w:t>
            </w:r>
          </w:p>
          <w:p w14:paraId="7A302F3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tricture</w:t>
            </w:r>
          </w:p>
        </w:tc>
        <w:tc>
          <w:tcPr>
            <w:tcW w:w="1975" w:type="dxa"/>
            <w:vAlign w:val="center"/>
          </w:tcPr>
          <w:p w14:paraId="258F7F16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Human study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0D0B3474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Reviews, systematic reviews with/without meta-analysis, cohort studies, observational studies, experimental studies and clinical trials (of relevance).</w:t>
            </w:r>
          </w:p>
          <w:p w14:paraId="01E8083B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D907ADA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ab/>
            </w:r>
          </w:p>
        </w:tc>
      </w:tr>
      <w:tr w:rsidR="000B30F1" w:rsidRPr="000B30F1" w14:paraId="3F77063C" w14:textId="77777777" w:rsidTr="000B30F1">
        <w:tc>
          <w:tcPr>
            <w:tcW w:w="1135" w:type="dxa"/>
            <w:vAlign w:val="center"/>
          </w:tcPr>
          <w:p w14:paraId="4313BA3B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 2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2415" w:type="dxa"/>
            <w:vAlign w:val="center"/>
          </w:tcPr>
          <w:p w14:paraId="66DC3017" w14:textId="77777777" w:rsidR="000B30F1" w:rsidRPr="00E156C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722FC">
              <w:rPr>
                <w:rFonts w:ascii="Calibri" w:hAnsi="Calibri" w:cs="Calibri"/>
                <w:sz w:val="18"/>
                <w:szCs w:val="18"/>
                <w:lang w:val="en-US"/>
              </w:rPr>
              <w:t>What are the main complications of oropharyngeal dysphagia and their prevalence?</w:t>
            </w:r>
          </w:p>
        </w:tc>
        <w:tc>
          <w:tcPr>
            <w:tcW w:w="2697" w:type="dxa"/>
            <w:vAlign w:val="center"/>
          </w:tcPr>
          <w:p w14:paraId="282DC73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spacing w:after="160" w:line="278" w:lineRule="auto"/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</w:t>
            </w:r>
          </w:p>
          <w:p w14:paraId="7F4028D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spacing w:after="160" w:line="278" w:lineRule="auto"/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eglutition</w:t>
            </w:r>
          </w:p>
          <w:p w14:paraId="5B6B080F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spacing w:after="160" w:line="278" w:lineRule="auto"/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pharyngeal dysphagia</w:t>
            </w:r>
          </w:p>
          <w:p w14:paraId="34210662" w14:textId="77777777" w:rsidR="000B30F1" w:rsidRPr="00781869" w:rsidRDefault="000B30F1" w:rsidP="002A2D95">
            <w:pPr>
              <w:pStyle w:val="Paragrafoelenco"/>
              <w:ind w:left="181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ND </w:t>
            </w:r>
          </w:p>
          <w:p w14:paraId="71FEBCC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fr-FR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Respiratory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complications</w:t>
            </w:r>
          </w:p>
          <w:p w14:paraId="549C528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Aspiration</w:t>
            </w:r>
          </w:p>
          <w:p w14:paraId="0C175FE9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fr-FR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Sarcopenia</w:t>
            </w:r>
            <w:proofErr w:type="spellEnd"/>
          </w:p>
          <w:p w14:paraId="77C7371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 xml:space="preserve">Malnutrition OR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undernutrition</w:t>
            </w:r>
            <w:proofErr w:type="spellEnd"/>
          </w:p>
          <w:p w14:paraId="3098AE0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fr-FR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Dehydration</w:t>
            </w:r>
            <w:proofErr w:type="spellEnd"/>
          </w:p>
          <w:p w14:paraId="6C59A34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fr-FR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Prevalence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.</w:t>
            </w:r>
          </w:p>
        </w:tc>
        <w:tc>
          <w:tcPr>
            <w:tcW w:w="1975" w:type="dxa"/>
            <w:vAlign w:val="center"/>
          </w:tcPr>
          <w:p w14:paraId="45D8C47D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27F6BB2A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Reviews, systematic reviews with/without meta-analysis, cohort studies, observational studies.</w:t>
            </w:r>
          </w:p>
        </w:tc>
      </w:tr>
      <w:tr w:rsidR="000B30F1" w:rsidRPr="000B30F1" w14:paraId="2E5179D9" w14:textId="77777777" w:rsidTr="000B30F1">
        <w:tc>
          <w:tcPr>
            <w:tcW w:w="1135" w:type="dxa"/>
            <w:vAlign w:val="center"/>
          </w:tcPr>
          <w:p w14:paraId="54370CAE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 2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2415" w:type="dxa"/>
            <w:vAlign w:val="center"/>
          </w:tcPr>
          <w:p w14:paraId="5EEE43BA" w14:textId="77777777" w:rsidR="000B30F1" w:rsidRPr="005D338E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325F8">
              <w:rPr>
                <w:rFonts w:ascii="Calibri" w:hAnsi="Calibri" w:cs="Calibri"/>
                <w:sz w:val="18"/>
                <w:szCs w:val="18"/>
                <w:lang w:val="en-US"/>
              </w:rPr>
              <w:t>Is there an overlap between esophageal dysphagia and anxiety/depression?</w:t>
            </w:r>
          </w:p>
        </w:tc>
        <w:tc>
          <w:tcPr>
            <w:tcW w:w="2697" w:type="dxa"/>
            <w:vAlign w:val="center"/>
          </w:tcPr>
          <w:p w14:paraId="75A93293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phagia</w:t>
            </w:r>
          </w:p>
          <w:p w14:paraId="770622D7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</w:t>
            </w:r>
          </w:p>
          <w:p w14:paraId="4173929C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nxiety and/or depression</w:t>
            </w:r>
          </w:p>
        </w:tc>
        <w:tc>
          <w:tcPr>
            <w:tcW w:w="1975" w:type="dxa"/>
            <w:vAlign w:val="center"/>
          </w:tcPr>
          <w:p w14:paraId="09CC31EF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96 articles found on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ubmed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nd </w:t>
            </w:r>
            <w:r w:rsidRPr="00781869">
              <w:rPr>
                <w:rFonts w:ascii="Calibri" w:hAnsi="Calibri" w:cs="Calibri"/>
                <w:sz w:val="18"/>
                <w:szCs w:val="18"/>
                <w:rtl/>
                <w:lang w:val="en-US" w:bidi="he-IL"/>
              </w:rPr>
              <w:t>0</w:t>
            </w: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on Cochrane. After manual search through titles/abstracts by AM, only 9 papers found to be relevant.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9A44755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randomized/non-randomized clinical trials, cohort studies, observational studies, abstract communications (major conferences 2020-2023). I excluded low quality evidence, such as expert opinion articles, case reports, case series or preclinical studies.</w:t>
            </w:r>
          </w:p>
        </w:tc>
      </w:tr>
      <w:tr w:rsidR="000B30F1" w:rsidRPr="000B30F1" w14:paraId="0E02A562" w14:textId="77777777" w:rsidTr="000B30F1">
        <w:trPr>
          <w:trHeight w:val="1278"/>
        </w:trPr>
        <w:tc>
          <w:tcPr>
            <w:tcW w:w="1135" w:type="dxa"/>
            <w:vAlign w:val="center"/>
          </w:tcPr>
          <w:p w14:paraId="06BC37F4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tatement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415" w:type="dxa"/>
            <w:vAlign w:val="center"/>
          </w:tcPr>
          <w:p w14:paraId="7DBB2F01" w14:textId="77777777" w:rsidR="000B30F1" w:rsidRPr="00E156C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0338E">
              <w:rPr>
                <w:rFonts w:ascii="Calibri" w:hAnsi="Calibri" w:cs="Calibri"/>
                <w:sz w:val="18"/>
                <w:szCs w:val="18"/>
                <w:lang w:val="en-US"/>
              </w:rPr>
              <w:t>Is medical history sufficient to differentiate between esophageal and oropharyngeal dysphagia?</w:t>
            </w:r>
          </w:p>
        </w:tc>
        <w:tc>
          <w:tcPr>
            <w:tcW w:w="2697" w:type="dxa"/>
            <w:vAlign w:val="center"/>
          </w:tcPr>
          <w:p w14:paraId="11072F61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phagia</w:t>
            </w:r>
          </w:p>
          <w:p w14:paraId="5BB1530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pharyngeal dysphagia</w:t>
            </w:r>
          </w:p>
          <w:p w14:paraId="3CCA6B7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linical, anamnesis, and/or history taking</w:t>
            </w:r>
          </w:p>
        </w:tc>
        <w:tc>
          <w:tcPr>
            <w:tcW w:w="1975" w:type="dxa"/>
            <w:vAlign w:val="center"/>
          </w:tcPr>
          <w:p w14:paraId="3C8971BF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64 articles found on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ubmed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nd </w:t>
            </w:r>
            <w:r w:rsidRPr="00781869">
              <w:rPr>
                <w:rFonts w:ascii="Calibri" w:hAnsi="Calibri" w:cs="Calibri"/>
                <w:sz w:val="18"/>
                <w:szCs w:val="18"/>
                <w:rtl/>
                <w:lang w:bidi="he-IL"/>
              </w:rPr>
              <w:t>0</w:t>
            </w: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on Cochrane. After manual search through titles/abstracts by GL, ES and AM, 22 papers found to be relevant.</w:t>
            </w:r>
          </w:p>
          <w:p w14:paraId="7FDD8B18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12E0855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randomized/non-randomized clinical trials, cohort studies, observational studies, abstract communications (major conferences 2020-2023). I excluded low quality evidence, such as expert opinion articles, case reports, case series or preclinical studies.</w:t>
            </w:r>
          </w:p>
        </w:tc>
      </w:tr>
      <w:tr w:rsidR="000B30F1" w:rsidRPr="000B30F1" w14:paraId="2641DB2D" w14:textId="77777777" w:rsidTr="000B30F1">
        <w:tc>
          <w:tcPr>
            <w:tcW w:w="1135" w:type="dxa"/>
            <w:vAlign w:val="center"/>
          </w:tcPr>
          <w:p w14:paraId="168F67DC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tatement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2415" w:type="dxa"/>
            <w:vAlign w:val="center"/>
          </w:tcPr>
          <w:p w14:paraId="169032CC" w14:textId="77777777" w:rsidR="000B30F1" w:rsidRPr="00E156C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77C7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hen </w:t>
            </w:r>
            <w:proofErr w:type="gramStart"/>
            <w:r w:rsidRPr="00E77C7D">
              <w:rPr>
                <w:rFonts w:ascii="Calibri" w:hAnsi="Calibri" w:cs="Calibri"/>
                <w:sz w:val="18"/>
                <w:szCs w:val="18"/>
                <w:lang w:val="en-US"/>
              </w:rPr>
              <w:t>endoscopy should</w:t>
            </w:r>
            <w:proofErr w:type="gramEnd"/>
            <w:r w:rsidRPr="00E77C7D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be performed in esophageal dysphagia evaluation?</w:t>
            </w:r>
          </w:p>
        </w:tc>
        <w:tc>
          <w:tcPr>
            <w:tcW w:w="2697" w:type="dxa"/>
            <w:vAlign w:val="center"/>
          </w:tcPr>
          <w:p w14:paraId="34F987B7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eglutition disorders</w:t>
            </w:r>
          </w:p>
          <w:p w14:paraId="63D83585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</w:t>
            </w:r>
          </w:p>
          <w:p w14:paraId="788A187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ndoscopy</w:t>
            </w:r>
          </w:p>
          <w:p w14:paraId="64D87AD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iagnosis</w:t>
            </w:r>
          </w:p>
          <w:p w14:paraId="5FECA720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vAlign w:val="center"/>
          </w:tcPr>
          <w:p w14:paraId="14D4527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Humans</w:t>
            </w:r>
          </w:p>
          <w:p w14:paraId="306D5369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dolescent</w:t>
            </w:r>
          </w:p>
          <w:p w14:paraId="6D25C05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dult</w:t>
            </w:r>
          </w:p>
          <w:p w14:paraId="5C513B6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gram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Middle-age</w:t>
            </w:r>
            <w:proofErr w:type="gramEnd"/>
          </w:p>
          <w:p w14:paraId="336097E4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Young adult</w:t>
            </w:r>
          </w:p>
          <w:p w14:paraId="1BAFC585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dult</w:t>
            </w:r>
          </w:p>
          <w:p w14:paraId="413941EE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80 and over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4CA30D4B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Systematic reviews with/without meta-analysis, randomized/non-randomized clinical trials, cohort studies, observational studies</w:t>
            </w:r>
          </w:p>
        </w:tc>
      </w:tr>
      <w:tr w:rsidR="000B30F1" w:rsidRPr="000B30F1" w14:paraId="0F8B375B" w14:textId="77777777" w:rsidTr="000B30F1">
        <w:tc>
          <w:tcPr>
            <w:tcW w:w="1135" w:type="dxa"/>
            <w:vAlign w:val="center"/>
          </w:tcPr>
          <w:p w14:paraId="47821A86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tatement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2415" w:type="dxa"/>
            <w:vAlign w:val="center"/>
          </w:tcPr>
          <w:p w14:paraId="654063F7" w14:textId="77777777" w:rsidR="000B30F1" w:rsidRPr="00E156C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C2EA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hat are the endoscopic findings at EGD that may </w:t>
            </w:r>
            <w:r w:rsidRPr="00DC2EA0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explain a structural origin in esophageal dysphagia?</w:t>
            </w:r>
          </w:p>
        </w:tc>
        <w:tc>
          <w:tcPr>
            <w:tcW w:w="2697" w:type="dxa"/>
            <w:vAlign w:val="center"/>
          </w:tcPr>
          <w:p w14:paraId="7247DA09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Deglutition disorders</w:t>
            </w:r>
          </w:p>
          <w:p w14:paraId="49848D45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</w:t>
            </w:r>
          </w:p>
          <w:p w14:paraId="7D2C6F99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ndoscopy</w:t>
            </w:r>
          </w:p>
          <w:p w14:paraId="2CC2312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Diagnosis</w:t>
            </w:r>
          </w:p>
          <w:p w14:paraId="30E36BDF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vAlign w:val="center"/>
          </w:tcPr>
          <w:p w14:paraId="1FAE1C49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Humans</w:t>
            </w:r>
          </w:p>
          <w:p w14:paraId="757FE0E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dolescent</w:t>
            </w:r>
          </w:p>
          <w:p w14:paraId="45E4DE15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dult</w:t>
            </w:r>
          </w:p>
          <w:p w14:paraId="78289A6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gram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Middle-age</w:t>
            </w:r>
            <w:proofErr w:type="gramEnd"/>
          </w:p>
          <w:p w14:paraId="48B7516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Young adult</w:t>
            </w:r>
          </w:p>
          <w:p w14:paraId="3BBAD86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dult</w:t>
            </w:r>
          </w:p>
          <w:p w14:paraId="0A0D98AE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80 and over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46A6FED6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 xml:space="preserve">Systematic reviews with/without meta-analysis, randomized/non-randomized </w:t>
            </w: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clinical trials, cohort studies, observational studies</w:t>
            </w:r>
          </w:p>
        </w:tc>
      </w:tr>
      <w:tr w:rsidR="000B30F1" w:rsidRPr="000B30F1" w14:paraId="27F30359" w14:textId="77777777" w:rsidTr="000B30F1">
        <w:tc>
          <w:tcPr>
            <w:tcW w:w="1135" w:type="dxa"/>
            <w:vAlign w:val="center"/>
          </w:tcPr>
          <w:p w14:paraId="6AD748D7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lastRenderedPageBreak/>
              <w:t xml:space="preserve">Statement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2415" w:type="dxa"/>
            <w:vAlign w:val="center"/>
          </w:tcPr>
          <w:p w14:paraId="60125571" w14:textId="77777777" w:rsidR="000B30F1" w:rsidRPr="005D338E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E336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hen are esophageal biopsies needed in </w:t>
            </w:r>
            <w:proofErr w:type="gramStart"/>
            <w:r w:rsidRPr="00CE3363">
              <w:rPr>
                <w:rFonts w:ascii="Calibri" w:hAnsi="Calibri" w:cs="Calibri"/>
                <w:sz w:val="18"/>
                <w:szCs w:val="18"/>
                <w:lang w:val="en-US"/>
              </w:rPr>
              <w:t>patients</w:t>
            </w:r>
            <w:proofErr w:type="gramEnd"/>
            <w:r w:rsidRPr="00CE3363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esophageal dysphagia?</w:t>
            </w:r>
          </w:p>
        </w:tc>
        <w:tc>
          <w:tcPr>
            <w:tcW w:w="2697" w:type="dxa"/>
            <w:vAlign w:val="center"/>
          </w:tcPr>
          <w:p w14:paraId="3A64BB4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Vomiting</w:t>
            </w:r>
          </w:p>
          <w:p w14:paraId="4571437F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Nausea</w:t>
            </w:r>
          </w:p>
          <w:p w14:paraId="25373B8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igh resolution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anometry</w:t>
            </w:r>
          </w:p>
          <w:p w14:paraId="52F35C1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tility disorders</w:t>
            </w:r>
          </w:p>
        </w:tc>
        <w:tc>
          <w:tcPr>
            <w:tcW w:w="1975" w:type="dxa"/>
            <w:vAlign w:val="center"/>
          </w:tcPr>
          <w:p w14:paraId="5D20EB72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52F54F60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Systematic reviews with/without meta-analysis, randomized/non-randomized clinical trials, cohort studies, observational studies, abstract communications (major conferences 2020-2022). I try to exclude low quality evidence, such as expert opinion articles, case reports, case series or preclinical studies.</w:t>
            </w:r>
          </w:p>
        </w:tc>
      </w:tr>
      <w:tr w:rsidR="000B30F1" w:rsidRPr="000B30F1" w14:paraId="7CC324F4" w14:textId="77777777" w:rsidTr="000B30F1">
        <w:tc>
          <w:tcPr>
            <w:tcW w:w="1135" w:type="dxa"/>
            <w:vAlign w:val="center"/>
          </w:tcPr>
          <w:p w14:paraId="30D42F45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tatement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2415" w:type="dxa"/>
            <w:vAlign w:val="center"/>
          </w:tcPr>
          <w:p w14:paraId="57263DE9" w14:textId="77777777" w:rsidR="000B30F1" w:rsidRPr="00C34F24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46A0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hat are the </w:t>
            </w:r>
            <w:proofErr w:type="spellStart"/>
            <w:r w:rsidRPr="00746A08">
              <w:rPr>
                <w:rFonts w:ascii="Calibri" w:hAnsi="Calibri" w:cs="Calibri"/>
                <w:sz w:val="18"/>
                <w:szCs w:val="18"/>
                <w:lang w:val="en-US"/>
              </w:rPr>
              <w:t>EoE</w:t>
            </w:r>
            <w:proofErr w:type="spellEnd"/>
            <w:r w:rsidRPr="00746A0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ypical endoscopic findings at EGD?</w:t>
            </w:r>
          </w:p>
        </w:tc>
        <w:tc>
          <w:tcPr>
            <w:tcW w:w="2697" w:type="dxa"/>
            <w:vAlign w:val="center"/>
          </w:tcPr>
          <w:p w14:paraId="7121F74C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Vomiting</w:t>
            </w:r>
          </w:p>
          <w:p w14:paraId="3F190EC7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Nausea</w:t>
            </w:r>
          </w:p>
          <w:p w14:paraId="3F58BEFC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igh resolution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anometry</w:t>
            </w:r>
          </w:p>
          <w:p w14:paraId="4AA3A974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tility disorders</w:t>
            </w:r>
          </w:p>
        </w:tc>
        <w:tc>
          <w:tcPr>
            <w:tcW w:w="1975" w:type="dxa"/>
            <w:vAlign w:val="center"/>
          </w:tcPr>
          <w:p w14:paraId="03A8B42A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A146DBF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Systematic reviews with/without meta-analysis, randomized/non-randomized clinical trials, cohort studies, observational studies, abstract communications (major conferences 2020-2022). I try to exclude low quality evidence, such as expert opinion articles, case reports, case series or preclinical studies.</w:t>
            </w:r>
          </w:p>
        </w:tc>
      </w:tr>
      <w:tr w:rsidR="000B30F1" w:rsidRPr="000B30F1" w14:paraId="20875676" w14:textId="77777777" w:rsidTr="000B30F1">
        <w:tc>
          <w:tcPr>
            <w:tcW w:w="1135" w:type="dxa"/>
            <w:vAlign w:val="center"/>
          </w:tcPr>
          <w:p w14:paraId="656DAC7C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tatement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2415" w:type="dxa"/>
            <w:vAlign w:val="center"/>
          </w:tcPr>
          <w:p w14:paraId="3B7EF706" w14:textId="77777777" w:rsidR="000B30F1" w:rsidRPr="00662C26" w:rsidRDefault="000B30F1" w:rsidP="002A2D95">
            <w:pPr>
              <w:ind w:left="-37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27CE">
              <w:rPr>
                <w:rFonts w:ascii="Calibri" w:hAnsi="Calibri" w:cs="Calibri"/>
                <w:sz w:val="18"/>
                <w:szCs w:val="18"/>
                <w:lang w:val="en-US"/>
              </w:rPr>
              <w:t>Where is the place of HRM assessment in esophageal dysphagia?</w:t>
            </w:r>
          </w:p>
        </w:tc>
        <w:tc>
          <w:tcPr>
            <w:tcW w:w="2697" w:type="dxa"/>
            <w:vAlign w:val="center"/>
          </w:tcPr>
          <w:p w14:paraId="10D7833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</w:t>
            </w:r>
          </w:p>
          <w:p w14:paraId="36D09265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igh resolution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anometry</w:t>
            </w:r>
          </w:p>
          <w:p w14:paraId="7A8CEAE1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tility disorders</w:t>
            </w:r>
          </w:p>
          <w:p w14:paraId="0B1BB0CE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hicago Criteria</w:t>
            </w:r>
          </w:p>
        </w:tc>
        <w:tc>
          <w:tcPr>
            <w:tcW w:w="1975" w:type="dxa"/>
            <w:vAlign w:val="center"/>
          </w:tcPr>
          <w:p w14:paraId="405A7413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923E14E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cohort studies, observational prospective/retrospective studies</w:t>
            </w:r>
          </w:p>
        </w:tc>
      </w:tr>
      <w:tr w:rsidR="000B30F1" w:rsidRPr="000B30F1" w14:paraId="3A6F1B1D" w14:textId="77777777" w:rsidTr="000B30F1">
        <w:tc>
          <w:tcPr>
            <w:tcW w:w="1135" w:type="dxa"/>
            <w:vAlign w:val="center"/>
          </w:tcPr>
          <w:p w14:paraId="030CC0A4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tatement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2415" w:type="dxa"/>
            <w:vAlign w:val="center"/>
          </w:tcPr>
          <w:p w14:paraId="1B4709E7" w14:textId="77777777" w:rsidR="000B30F1" w:rsidRPr="00662C26" w:rsidRDefault="000B30F1" w:rsidP="002A2D95">
            <w:pPr>
              <w:ind w:left="-37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50CD3">
              <w:rPr>
                <w:rFonts w:ascii="Calibri" w:hAnsi="Calibri" w:cs="Calibri"/>
                <w:sz w:val="18"/>
                <w:szCs w:val="18"/>
                <w:lang w:val="en-US"/>
              </w:rPr>
              <w:t>Where is the place of pH and impedance measurements in esophageal dysphagia?</w:t>
            </w:r>
          </w:p>
        </w:tc>
        <w:tc>
          <w:tcPr>
            <w:tcW w:w="2697" w:type="dxa"/>
            <w:vAlign w:val="center"/>
          </w:tcPr>
          <w:p w14:paraId="0F53B0D9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</w:t>
            </w:r>
          </w:p>
          <w:p w14:paraId="18B43BB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H-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metry</w:t>
            </w:r>
            <w:proofErr w:type="spellEnd"/>
          </w:p>
          <w:p w14:paraId="5563AEE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impedance-pH</w:t>
            </w:r>
          </w:p>
          <w:p w14:paraId="6C38A795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GERD</w:t>
            </w:r>
          </w:p>
        </w:tc>
        <w:tc>
          <w:tcPr>
            <w:tcW w:w="1975" w:type="dxa"/>
            <w:vAlign w:val="center"/>
          </w:tcPr>
          <w:p w14:paraId="5481E1A9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15BAE4D7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ystematic cohort studies, </w:t>
            </w:r>
            <w:proofErr w:type="gramStart"/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observational  prospective</w:t>
            </w:r>
            <w:proofErr w:type="gramEnd"/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/retrospective studies</w:t>
            </w:r>
          </w:p>
          <w:p w14:paraId="3DE9DAC8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4F7AF9DB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BD0202C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0B30F1" w:rsidRPr="000B30F1" w14:paraId="71AA431F" w14:textId="77777777" w:rsidTr="000B30F1">
        <w:tc>
          <w:tcPr>
            <w:tcW w:w="1135" w:type="dxa"/>
            <w:vAlign w:val="center"/>
          </w:tcPr>
          <w:p w14:paraId="53700D49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tatement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2415" w:type="dxa"/>
            <w:vAlign w:val="center"/>
          </w:tcPr>
          <w:p w14:paraId="0CBA9CFD" w14:textId="77777777" w:rsidR="000B30F1" w:rsidRPr="00C34F24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600E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hen </w:t>
            </w:r>
            <w:proofErr w:type="gramStart"/>
            <w:r w:rsidRPr="00F600E8">
              <w:rPr>
                <w:rFonts w:ascii="Calibri" w:hAnsi="Calibri" w:cs="Calibri"/>
                <w:sz w:val="18"/>
                <w:szCs w:val="18"/>
                <w:lang w:val="en-US"/>
              </w:rPr>
              <w:t>barium esophagogram is</w:t>
            </w:r>
            <w:proofErr w:type="gramEnd"/>
            <w:r w:rsidRPr="00F600E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needed in the evaluation of esophageal dysphagia?</w:t>
            </w:r>
          </w:p>
        </w:tc>
        <w:tc>
          <w:tcPr>
            <w:tcW w:w="2697" w:type="dxa"/>
            <w:vAlign w:val="center"/>
          </w:tcPr>
          <w:p w14:paraId="6E2545D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phagia</w:t>
            </w:r>
          </w:p>
          <w:p w14:paraId="26F612B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barium esophagogram</w:t>
            </w:r>
          </w:p>
          <w:p w14:paraId="4938D1D1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stricture</w:t>
            </w:r>
          </w:p>
          <w:p w14:paraId="23D628E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tor disorders</w:t>
            </w:r>
          </w:p>
          <w:p w14:paraId="69EAED11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75" w:type="dxa"/>
            <w:vAlign w:val="center"/>
          </w:tcPr>
          <w:p w14:paraId="7495A141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eer-reviewed articles, clinical guidelines, and reviews. Excluded non-peer-reviewed sources, case reports, and articles older than 10 years unless deemed seminal.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2B583306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Systematic reviews with/without meta-analysis, randomized/non-randomized clinical trials, cohort studies, observational studies, clinical guidelines. Excluded low quality evidence such as expert opinion articles, single case reports, case series, or preclinical studies.</w:t>
            </w:r>
          </w:p>
        </w:tc>
      </w:tr>
      <w:tr w:rsidR="000B30F1" w:rsidRPr="000B30F1" w14:paraId="16D3383A" w14:textId="77777777" w:rsidTr="000B30F1">
        <w:trPr>
          <w:trHeight w:val="505"/>
        </w:trPr>
        <w:tc>
          <w:tcPr>
            <w:tcW w:w="1135" w:type="dxa"/>
            <w:vAlign w:val="center"/>
          </w:tcPr>
          <w:p w14:paraId="2BDDE337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tatement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2415" w:type="dxa"/>
            <w:vAlign w:val="center"/>
          </w:tcPr>
          <w:p w14:paraId="7A627EA2" w14:textId="77777777" w:rsidR="000B30F1" w:rsidRPr="00C34F24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D088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hen </w:t>
            </w:r>
            <w:proofErr w:type="spellStart"/>
            <w:proofErr w:type="gramStart"/>
            <w:r w:rsidRPr="006D0889">
              <w:rPr>
                <w:rFonts w:ascii="Calibri" w:hAnsi="Calibri" w:cs="Calibri"/>
                <w:sz w:val="18"/>
                <w:szCs w:val="18"/>
                <w:lang w:val="en-US"/>
              </w:rPr>
              <w:t>EndoFlip</w:t>
            </w:r>
            <w:proofErr w:type="spellEnd"/>
            <w:r w:rsidRPr="006D088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is</w:t>
            </w:r>
            <w:proofErr w:type="gramEnd"/>
            <w:r w:rsidRPr="006D088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useful in the evaluation of esophageal dysphagia?</w:t>
            </w:r>
          </w:p>
        </w:tc>
        <w:tc>
          <w:tcPr>
            <w:tcW w:w="2697" w:type="dxa"/>
            <w:vAlign w:val="center"/>
          </w:tcPr>
          <w:p w14:paraId="2FA0FBE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ndoFLIP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nd dysphagia </w:t>
            </w:r>
          </w:p>
          <w:p w14:paraId="4DEC618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chalasia </w:t>
            </w:r>
          </w:p>
          <w:p w14:paraId="006629A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osinophil esophagitis</w:t>
            </w:r>
          </w:p>
          <w:p w14:paraId="6A58823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tility disorders</w:t>
            </w:r>
          </w:p>
        </w:tc>
        <w:tc>
          <w:tcPr>
            <w:tcW w:w="1975" w:type="dxa"/>
            <w:vAlign w:val="center"/>
          </w:tcPr>
          <w:p w14:paraId="60889208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2573683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randomized/non-randomized clinical trials, cohort studies, observational studies, abstract communications. I try to exclude low quality evidence, such as expert opinion articles, case reports, case series or preclinical studies.</w:t>
            </w:r>
          </w:p>
        </w:tc>
      </w:tr>
      <w:tr w:rsidR="000B30F1" w:rsidRPr="000B30F1" w14:paraId="43B9FB71" w14:textId="77777777" w:rsidTr="000B30F1">
        <w:tc>
          <w:tcPr>
            <w:tcW w:w="1135" w:type="dxa"/>
            <w:vAlign w:val="center"/>
          </w:tcPr>
          <w:p w14:paraId="4020CDA1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tatement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2415" w:type="dxa"/>
            <w:vAlign w:val="center"/>
          </w:tcPr>
          <w:p w14:paraId="457D7B0B" w14:textId="77777777" w:rsidR="000B30F1" w:rsidRPr="00C34F24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E281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hen </w:t>
            </w:r>
            <w:proofErr w:type="gramStart"/>
            <w:r w:rsidRPr="006E281C">
              <w:rPr>
                <w:rFonts w:ascii="Calibri" w:hAnsi="Calibri" w:cs="Calibri"/>
                <w:sz w:val="18"/>
                <w:szCs w:val="18"/>
                <w:lang w:val="en-US"/>
              </w:rPr>
              <w:t>Imaging studies are</w:t>
            </w:r>
            <w:proofErr w:type="gramEnd"/>
            <w:r w:rsidRPr="006E281C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needed in the evaluation of dysphagia?</w:t>
            </w:r>
          </w:p>
        </w:tc>
        <w:tc>
          <w:tcPr>
            <w:tcW w:w="2697" w:type="dxa"/>
            <w:vAlign w:val="center"/>
          </w:tcPr>
          <w:p w14:paraId="79E641D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</w:t>
            </w:r>
          </w:p>
          <w:p w14:paraId="1179B89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Imaging studies</w:t>
            </w:r>
          </w:p>
          <w:p w14:paraId="05AA6121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Barium swallow</w:t>
            </w:r>
          </w:p>
          <w:p w14:paraId="745CE94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T</w:t>
            </w:r>
          </w:p>
          <w:p w14:paraId="2B6E5523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MRI</w:t>
            </w:r>
          </w:p>
          <w:p w14:paraId="42C4DB6F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US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tility studies</w:t>
            </w:r>
          </w:p>
        </w:tc>
        <w:tc>
          <w:tcPr>
            <w:tcW w:w="1975" w:type="dxa"/>
            <w:vAlign w:val="center"/>
          </w:tcPr>
          <w:p w14:paraId="15230240" w14:textId="77777777" w:rsidR="000B30F1" w:rsidRPr="00781869" w:rsidRDefault="000B30F1" w:rsidP="002A2D95">
            <w:pPr>
              <w:ind w:left="-37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eer-reviewed articles, clinical guidelines, and reviews.</w:t>
            </w:r>
          </w:p>
          <w:p w14:paraId="7B1A0B51" w14:textId="77777777" w:rsidR="000B30F1" w:rsidRPr="00781869" w:rsidRDefault="000B30F1" w:rsidP="002A2D95">
            <w:pPr>
              <w:ind w:left="-37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xcluded non-peer-reviewed sources, case reports, and articles older than 10 years unless deemed seminal.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313119DD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Systematic reviews with/without meta-analysis, randomized/non-randomized clinical trials, cohort studies, observational studies, clinical guidelines. Excluded low quality evidence such as expert opinion articles, single case reports, case series, or preclinical studies.</w:t>
            </w:r>
          </w:p>
        </w:tc>
      </w:tr>
      <w:tr w:rsidR="000B30F1" w:rsidRPr="000B30F1" w14:paraId="59BBCA49" w14:textId="77777777" w:rsidTr="000B30F1">
        <w:tc>
          <w:tcPr>
            <w:tcW w:w="1135" w:type="dxa"/>
            <w:vAlign w:val="center"/>
          </w:tcPr>
          <w:p w14:paraId="50EFF4D1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tatement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2415" w:type="dxa"/>
            <w:vAlign w:val="center"/>
          </w:tcPr>
          <w:p w14:paraId="208FDCCE" w14:textId="77777777" w:rsidR="000B30F1" w:rsidRPr="00C34F24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01F2E">
              <w:rPr>
                <w:rFonts w:ascii="Calibri" w:hAnsi="Calibri" w:cs="Calibri"/>
                <w:sz w:val="18"/>
                <w:szCs w:val="18"/>
                <w:lang w:val="en-US"/>
              </w:rPr>
              <w:t>Is clinical swallow evaluation sufficient to characterize oropharyngeal dysphagia?</w:t>
            </w:r>
          </w:p>
        </w:tc>
        <w:tc>
          <w:tcPr>
            <w:tcW w:w="2697" w:type="dxa"/>
            <w:vAlign w:val="center"/>
          </w:tcPr>
          <w:p w14:paraId="4A168D5F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eglutition OR Deglutition Disorders</w:t>
            </w:r>
          </w:p>
          <w:p w14:paraId="5E3A5ABD" w14:textId="77777777" w:rsidR="000B30F1" w:rsidRPr="00781869" w:rsidRDefault="000B30F1" w:rsidP="002A2D95">
            <w:pPr>
              <w:pStyle w:val="Paragrafoelenco"/>
              <w:ind w:left="181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ND </w:t>
            </w:r>
          </w:p>
          <w:p w14:paraId="7FB7EDB5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ssessment</w:t>
            </w:r>
          </w:p>
          <w:p w14:paraId="4E272BE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Screen </w:t>
            </w:r>
          </w:p>
          <w:p w14:paraId="4FCCB741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Measure </w:t>
            </w:r>
          </w:p>
          <w:p w14:paraId="7B9F0D21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Tool</w:t>
            </w:r>
          </w:p>
          <w:p w14:paraId="1FC7A6FF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 xml:space="preserve">Instrument </w:t>
            </w:r>
          </w:p>
          <w:p w14:paraId="495E4FC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valuation</w:t>
            </w:r>
          </w:p>
        </w:tc>
        <w:tc>
          <w:tcPr>
            <w:tcW w:w="1975" w:type="dxa"/>
            <w:vAlign w:val="center"/>
          </w:tcPr>
          <w:p w14:paraId="4227D957" w14:textId="77777777" w:rsidR="000B30F1" w:rsidRPr="00781869" w:rsidRDefault="000B30F1" w:rsidP="002A2D95">
            <w:pPr>
              <w:ind w:left="-37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Oropharyngeal dysphagia</w:t>
            </w:r>
          </w:p>
          <w:p w14:paraId="0DC9BA19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fr-FR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Adult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populations </w:t>
            </w:r>
          </w:p>
          <w:p w14:paraId="0EF4FC3E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 xml:space="preserve">Exclusion </w:t>
            </w:r>
            <w:proofErr w:type="spellStart"/>
            <w:proofErr w:type="gram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criteria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:</w:t>
            </w:r>
            <w:proofErr w:type="gramEnd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dysphagia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Pediatric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populations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77DA1F9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randomized/non-randomized clinical trials, cohort studies, observational studies, abstract communications (major conferences 2020-</w:t>
            </w:r>
            <w:proofErr w:type="gram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2022)*</w:t>
            </w:r>
            <w:proofErr w:type="gram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, ESSD white papers</w:t>
            </w:r>
          </w:p>
        </w:tc>
      </w:tr>
      <w:tr w:rsidR="000B30F1" w:rsidRPr="000B30F1" w14:paraId="1D38AE10" w14:textId="77777777" w:rsidTr="000B30F1">
        <w:tc>
          <w:tcPr>
            <w:tcW w:w="1135" w:type="dxa"/>
            <w:vAlign w:val="center"/>
          </w:tcPr>
          <w:p w14:paraId="144C43E4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tatement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2415" w:type="dxa"/>
            <w:vAlign w:val="center"/>
          </w:tcPr>
          <w:p w14:paraId="4CD52E7C" w14:textId="77777777" w:rsidR="000B30F1" w:rsidRPr="00C34F24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655D11">
              <w:rPr>
                <w:rFonts w:ascii="Calibri" w:hAnsi="Calibri" w:cs="Calibri"/>
                <w:sz w:val="18"/>
                <w:szCs w:val="18"/>
                <w:lang w:val="en-US"/>
              </w:rPr>
              <w:t>When is FEES assessment indicated in oropharyngeal dysphagia evaluation?</w:t>
            </w:r>
          </w:p>
        </w:tc>
        <w:tc>
          <w:tcPr>
            <w:tcW w:w="2697" w:type="dxa"/>
            <w:vAlign w:val="center"/>
          </w:tcPr>
          <w:p w14:paraId="29652EC7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pharyngeal dysphagia</w:t>
            </w:r>
          </w:p>
          <w:p w14:paraId="29C05911" w14:textId="77777777" w:rsidR="000B30F1" w:rsidRPr="00781869" w:rsidRDefault="000B30F1" w:rsidP="002A2D95">
            <w:pPr>
              <w:pStyle w:val="Paragrafoelenco"/>
              <w:ind w:left="181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ND </w:t>
            </w:r>
          </w:p>
          <w:p w14:paraId="5325B3AC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FEES</w:t>
            </w:r>
          </w:p>
          <w:p w14:paraId="686AA6CC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Fiberoptic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endoscopic evaluation swallowing</w:t>
            </w:r>
          </w:p>
          <w:p w14:paraId="5E8DCDB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Flexible endoscopic evaluation swallowing</w:t>
            </w:r>
          </w:p>
          <w:p w14:paraId="011A4ED0" w14:textId="77777777" w:rsidR="000B30F1" w:rsidRPr="00781869" w:rsidRDefault="000B30F1" w:rsidP="002A2D95">
            <w:pPr>
              <w:pStyle w:val="Paragrafoelenco"/>
              <w:ind w:left="181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ND </w:t>
            </w:r>
          </w:p>
          <w:p w14:paraId="694E26C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Indication</w:t>
            </w:r>
          </w:p>
          <w:p w14:paraId="76336AE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indicated</w:t>
            </w:r>
          </w:p>
        </w:tc>
        <w:tc>
          <w:tcPr>
            <w:tcW w:w="1975" w:type="dxa"/>
            <w:vAlign w:val="center"/>
          </w:tcPr>
          <w:p w14:paraId="2D9807F7" w14:textId="77777777" w:rsidR="000B30F1" w:rsidRPr="00781869" w:rsidRDefault="000B30F1" w:rsidP="002A2D95">
            <w:pPr>
              <w:ind w:left="-37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Inclusion criteria: Oropharyngeal dysphagia, </w:t>
            </w:r>
            <w:proofErr w:type="gram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dult</w:t>
            </w:r>
            <w:proofErr w:type="gram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populations</w:t>
            </w:r>
          </w:p>
          <w:p w14:paraId="3C765A7C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Exclusion criteria: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phagia,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ediatric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populations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237A1307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randomized/non-randomized clinical trials, cohort studies, observational studies, abstract communications (major conferences 2020-2022).</w:t>
            </w:r>
          </w:p>
        </w:tc>
      </w:tr>
      <w:tr w:rsidR="000B30F1" w:rsidRPr="000B30F1" w14:paraId="6ED7DC86" w14:textId="77777777" w:rsidTr="000B30F1">
        <w:tc>
          <w:tcPr>
            <w:tcW w:w="1135" w:type="dxa"/>
            <w:vAlign w:val="center"/>
          </w:tcPr>
          <w:p w14:paraId="227A7055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tatement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2415" w:type="dxa"/>
            <w:vAlign w:val="center"/>
          </w:tcPr>
          <w:p w14:paraId="4E344285" w14:textId="77777777" w:rsidR="000B30F1" w:rsidRPr="005D338E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02CDA">
              <w:rPr>
                <w:rFonts w:ascii="Calibri" w:hAnsi="Calibri" w:cs="Calibri"/>
                <w:sz w:val="18"/>
                <w:szCs w:val="18"/>
                <w:lang w:val="en-US"/>
              </w:rPr>
              <w:t>When and what type of radiological imaging is needed in the evaluation of oropharyngeal dysfunction?</w:t>
            </w:r>
          </w:p>
        </w:tc>
        <w:tc>
          <w:tcPr>
            <w:tcW w:w="2697" w:type="dxa"/>
            <w:vAlign w:val="center"/>
          </w:tcPr>
          <w:p w14:paraId="45E8D9C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eglutition</w:t>
            </w:r>
          </w:p>
          <w:p w14:paraId="10F6C17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ia</w:t>
            </w:r>
          </w:p>
          <w:p w14:paraId="6568D1D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pharyngeal</w:t>
            </w:r>
          </w:p>
          <w:p w14:paraId="0146F642" w14:textId="77777777" w:rsidR="000B30F1" w:rsidRPr="00781869" w:rsidRDefault="000B30F1" w:rsidP="002A2D95">
            <w:pPr>
              <w:pStyle w:val="Paragrafoelenco"/>
              <w:ind w:left="181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ND </w:t>
            </w:r>
          </w:p>
          <w:p w14:paraId="1A61EA97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Fluoroscopy</w:t>
            </w:r>
          </w:p>
          <w:p w14:paraId="39716791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Barium</w:t>
            </w:r>
          </w:p>
          <w:p w14:paraId="4E9EFA4F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iagnostic Imaging</w:t>
            </w:r>
          </w:p>
          <w:p w14:paraId="43F57593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75" w:type="dxa"/>
            <w:vAlign w:val="center"/>
          </w:tcPr>
          <w:p w14:paraId="3AAC702E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SD white papers + reference checking</w:t>
            </w:r>
          </w:p>
          <w:p w14:paraId="04585E25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Exclusion criteria: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phagia,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ediatric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phagia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4D206537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Systematic reviews with/without meta-analysis, randomized/non-randomized clinical trials, cohort studies, observational studies, abstract communications (major conferences 2020-</w:t>
            </w:r>
            <w:proofErr w:type="gramStart"/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2022)*</w:t>
            </w:r>
            <w:proofErr w:type="gramEnd"/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, ESSD white papers</w:t>
            </w:r>
          </w:p>
        </w:tc>
      </w:tr>
      <w:tr w:rsidR="000B30F1" w:rsidRPr="000B30F1" w14:paraId="379D9478" w14:textId="77777777" w:rsidTr="000B30F1">
        <w:tc>
          <w:tcPr>
            <w:tcW w:w="1135" w:type="dxa"/>
            <w:vAlign w:val="center"/>
          </w:tcPr>
          <w:p w14:paraId="6A33EFF2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tatement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2415" w:type="dxa"/>
            <w:vAlign w:val="center"/>
          </w:tcPr>
          <w:p w14:paraId="65890D13" w14:textId="77777777" w:rsidR="000B30F1" w:rsidRPr="00C34F24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608D3">
              <w:rPr>
                <w:rFonts w:ascii="Calibri" w:hAnsi="Calibri" w:cs="Calibri"/>
                <w:sz w:val="18"/>
                <w:szCs w:val="18"/>
                <w:lang w:val="en-US"/>
              </w:rPr>
              <w:t>When is high resolution manometry assessment indicated in oropharyngeal dysphagia?</w:t>
            </w:r>
          </w:p>
        </w:tc>
        <w:tc>
          <w:tcPr>
            <w:tcW w:w="2697" w:type="dxa"/>
            <w:vAlign w:val="center"/>
          </w:tcPr>
          <w:p w14:paraId="55C77CE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Manometr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* AND Pharyn*</w:t>
            </w:r>
          </w:p>
          <w:p w14:paraId="610F6C14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High resolution manometry</w:t>
            </w:r>
          </w:p>
          <w:p w14:paraId="27B22404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Manometry</w:t>
            </w:r>
          </w:p>
          <w:p w14:paraId="781C84BE" w14:textId="77777777" w:rsidR="000B30F1" w:rsidRPr="00781869" w:rsidRDefault="000B30F1" w:rsidP="002A2D95">
            <w:pPr>
              <w:pStyle w:val="Paragrafoelenco"/>
              <w:ind w:left="181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ND </w:t>
            </w:r>
          </w:p>
          <w:p w14:paraId="791D5E5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ssessment</w:t>
            </w:r>
          </w:p>
          <w:p w14:paraId="76B8157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valuation</w:t>
            </w:r>
          </w:p>
          <w:p w14:paraId="0F1CD140" w14:textId="77777777" w:rsidR="000B30F1" w:rsidRPr="00781869" w:rsidRDefault="000B30F1" w:rsidP="002A2D95">
            <w:pPr>
              <w:pStyle w:val="Paragrafoelenco"/>
              <w:ind w:left="181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ND </w:t>
            </w:r>
          </w:p>
          <w:p w14:paraId="5F943554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pharyngeal</w:t>
            </w:r>
          </w:p>
          <w:p w14:paraId="53CEB061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-pharyngeal</w:t>
            </w:r>
          </w:p>
          <w:p w14:paraId="3B51636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haryngeal</w:t>
            </w:r>
          </w:p>
        </w:tc>
        <w:tc>
          <w:tcPr>
            <w:tcW w:w="1975" w:type="dxa"/>
            <w:vAlign w:val="center"/>
          </w:tcPr>
          <w:p w14:paraId="3C5F9BBF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Inclusion: pharyngeal manometry, oropharyngeal dysphagia, adult population, healthy participants</w:t>
            </w:r>
          </w:p>
          <w:p w14:paraId="3AE6B7BE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Exclusion: oesophageal dysphagia, infant &amp; paediatric dysphagia,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anometry –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phagia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4023C732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randomized/non-randomized clinical trials, cohort studies, observational studies, abstract communications (major conferences 2020-2022). Low quality evidence, such as expert opinion articles, case reports, case series or preclinical studies have been excluded</w:t>
            </w:r>
          </w:p>
        </w:tc>
      </w:tr>
      <w:tr w:rsidR="000B30F1" w:rsidRPr="000B30F1" w14:paraId="04AFA5A1" w14:textId="77777777" w:rsidTr="000B30F1">
        <w:tc>
          <w:tcPr>
            <w:tcW w:w="1135" w:type="dxa"/>
            <w:vAlign w:val="center"/>
          </w:tcPr>
          <w:p w14:paraId="33558820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4.1</w:t>
            </w:r>
          </w:p>
        </w:tc>
        <w:tc>
          <w:tcPr>
            <w:tcW w:w="2415" w:type="dxa"/>
            <w:vAlign w:val="center"/>
          </w:tcPr>
          <w:p w14:paraId="735406DE" w14:textId="77777777" w:rsidR="000B30F1" w:rsidRPr="00382819" w:rsidRDefault="000B30F1" w:rsidP="002A2D95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382819">
              <w:rPr>
                <w:rFonts w:ascii="Calibri" w:hAnsi="Calibri" w:cs="Calibri"/>
                <w:sz w:val="18"/>
                <w:szCs w:val="18"/>
                <w:lang w:val="en-US"/>
              </w:rPr>
              <w:t>Which is the medical management of ineffective motility and aperistalsis?</w:t>
            </w:r>
          </w:p>
        </w:tc>
        <w:tc>
          <w:tcPr>
            <w:tcW w:w="2697" w:type="dxa"/>
            <w:vAlign w:val="center"/>
          </w:tcPr>
          <w:p w14:paraId="79986B4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ypotensive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tility</w:t>
            </w:r>
          </w:p>
          <w:p w14:paraId="67589414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peristalsis</w:t>
            </w:r>
          </w:p>
          <w:p w14:paraId="4C35A4E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Ineffective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tility </w:t>
            </w:r>
          </w:p>
          <w:p w14:paraId="4103D90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Medical management of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tility disorders</w:t>
            </w:r>
          </w:p>
        </w:tc>
        <w:tc>
          <w:tcPr>
            <w:tcW w:w="1975" w:type="dxa"/>
            <w:vAlign w:val="center"/>
          </w:tcPr>
          <w:p w14:paraId="4BA9DAB4" w14:textId="77777777" w:rsidR="000B30F1" w:rsidRPr="00781869" w:rsidRDefault="000B30F1" w:rsidP="002A2D95">
            <w:pPr>
              <w:ind w:left="-37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eer-reviewed articles, clinical guidelines, and reviews.</w:t>
            </w:r>
          </w:p>
          <w:p w14:paraId="4E37FA37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xcluded non-peer-reviewed sources, case reports, and articles older than 10 years unless deemed seminal.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5486ED1E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Systematic reviews with/without meta-analysis, randomized/non-randomized clinical trials, cohort studies, observational studies, clinical guidelines. Excluded low quality evidence such as expert opinion articles, single case reports, case series, or preclinical studies.</w:t>
            </w:r>
          </w:p>
          <w:p w14:paraId="57436945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02A5FF2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0B30F1" w:rsidRPr="000B30F1" w14:paraId="5765965B" w14:textId="77777777" w:rsidTr="000B30F1">
        <w:tc>
          <w:tcPr>
            <w:tcW w:w="1135" w:type="dxa"/>
            <w:vAlign w:val="center"/>
          </w:tcPr>
          <w:p w14:paraId="6171B561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4.2</w:t>
            </w:r>
          </w:p>
        </w:tc>
        <w:tc>
          <w:tcPr>
            <w:tcW w:w="2415" w:type="dxa"/>
            <w:vAlign w:val="center"/>
          </w:tcPr>
          <w:p w14:paraId="6248244D" w14:textId="77777777" w:rsidR="000B30F1" w:rsidRPr="0080134C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E6CBA">
              <w:rPr>
                <w:rFonts w:ascii="Calibri" w:hAnsi="Calibri" w:cs="Calibri"/>
                <w:sz w:val="18"/>
                <w:szCs w:val="18"/>
                <w:lang w:val="en-US"/>
              </w:rPr>
              <w:t>Which is the medical management of esophageal hypercontraction or esophageal spasm?</w:t>
            </w:r>
          </w:p>
        </w:tc>
        <w:tc>
          <w:tcPr>
            <w:tcW w:w="2697" w:type="dxa"/>
            <w:vAlign w:val="center"/>
          </w:tcPr>
          <w:p w14:paraId="04A5848E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hypercontraction</w:t>
            </w:r>
          </w:p>
          <w:p w14:paraId="5CDAE23F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spasm</w:t>
            </w:r>
          </w:p>
          <w:p w14:paraId="54268099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Medical management</w:t>
            </w:r>
          </w:p>
          <w:p w14:paraId="6420552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roton pump inhibitors</w:t>
            </w:r>
          </w:p>
          <w:p w14:paraId="476ED43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ntidepressants</w:t>
            </w:r>
          </w:p>
          <w:p w14:paraId="01D10EA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eppermint oil</w:t>
            </w:r>
          </w:p>
        </w:tc>
        <w:tc>
          <w:tcPr>
            <w:tcW w:w="1975" w:type="dxa"/>
            <w:vAlign w:val="center"/>
          </w:tcPr>
          <w:p w14:paraId="4C2C55D1" w14:textId="77777777" w:rsidR="000B30F1" w:rsidRPr="00781869" w:rsidRDefault="000B30F1" w:rsidP="002A2D95">
            <w:pPr>
              <w:ind w:left="-37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eer-reviewed articles, clinical guidelines, and reviews.</w:t>
            </w:r>
          </w:p>
          <w:p w14:paraId="5BE50666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xcluded non-peer-reviewed sources, case reports, and articles older than 10 years unless deemed seminal.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C334EDE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Systematic reviews with/without meta-analysis, randomized/non-randomized clinical trials, cohort studies, observational studies, clinical guidelines. Excluded low quality evidence such as expert opinion articles, single case reports, case series, or preclinical studies.</w:t>
            </w:r>
          </w:p>
        </w:tc>
      </w:tr>
      <w:tr w:rsidR="000B30F1" w:rsidRPr="000B30F1" w14:paraId="5CE94BFC" w14:textId="77777777" w:rsidTr="000B30F1">
        <w:tc>
          <w:tcPr>
            <w:tcW w:w="1135" w:type="dxa"/>
            <w:vAlign w:val="center"/>
          </w:tcPr>
          <w:p w14:paraId="6F45F6B3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4.3</w:t>
            </w:r>
          </w:p>
        </w:tc>
        <w:tc>
          <w:tcPr>
            <w:tcW w:w="2415" w:type="dxa"/>
            <w:vAlign w:val="center"/>
          </w:tcPr>
          <w:p w14:paraId="6A162277" w14:textId="77777777" w:rsidR="000B30F1" w:rsidRPr="005D338E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EC6EE8">
              <w:rPr>
                <w:rFonts w:ascii="Calibri" w:hAnsi="Calibri" w:cs="Calibri"/>
                <w:sz w:val="18"/>
                <w:szCs w:val="18"/>
                <w:lang w:val="en-US"/>
              </w:rPr>
              <w:t>What is the effectiveness of endoscopic management of hypercontractile esophageal motility disorders?</w:t>
            </w:r>
          </w:p>
        </w:tc>
        <w:tc>
          <w:tcPr>
            <w:tcW w:w="2697" w:type="dxa"/>
            <w:vAlign w:val="center"/>
          </w:tcPr>
          <w:p w14:paraId="6E352FB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spasms</w:t>
            </w:r>
          </w:p>
          <w:p w14:paraId="0975067C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Diffuse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spasm</w:t>
            </w:r>
          </w:p>
          <w:p w14:paraId="698665B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ypercontractile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tility</w:t>
            </w:r>
          </w:p>
          <w:p w14:paraId="63F9E15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Hypercontractile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us</w:t>
            </w:r>
            <w:proofErr w:type="spellEnd"/>
          </w:p>
          <w:p w14:paraId="0445E295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eroral endoscopic myotomy</w:t>
            </w:r>
          </w:p>
          <w:p w14:paraId="08120EC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B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otulin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toxin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 xml:space="preserve"> injection</w:t>
            </w:r>
          </w:p>
          <w:p w14:paraId="37CE8971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fr-FR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fr-FR"/>
              </w:rPr>
              <w:t>Ballon dilatation</w:t>
            </w:r>
          </w:p>
        </w:tc>
        <w:tc>
          <w:tcPr>
            <w:tcW w:w="1975" w:type="dxa"/>
            <w:vAlign w:val="center"/>
          </w:tcPr>
          <w:p w14:paraId="097B8C05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3B758BB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Meta-analysis, randomized/non-randomized clinical trials, cohort studies, observational studies</w:t>
            </w:r>
          </w:p>
          <w:p w14:paraId="0BD3F1A0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0B30F1" w:rsidRPr="000B30F1" w14:paraId="42ACCA0B" w14:textId="77777777" w:rsidTr="000B30F1">
        <w:tc>
          <w:tcPr>
            <w:tcW w:w="1135" w:type="dxa"/>
            <w:vAlign w:val="center"/>
          </w:tcPr>
          <w:p w14:paraId="7D14D99C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4.4</w:t>
            </w:r>
          </w:p>
        </w:tc>
        <w:tc>
          <w:tcPr>
            <w:tcW w:w="2415" w:type="dxa"/>
            <w:vAlign w:val="center"/>
          </w:tcPr>
          <w:p w14:paraId="23ED386C" w14:textId="77777777" w:rsidR="000B30F1" w:rsidRPr="0034375C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B0784">
              <w:rPr>
                <w:rFonts w:ascii="Calibri" w:hAnsi="Calibri" w:cs="Calibri"/>
                <w:sz w:val="18"/>
                <w:szCs w:val="18"/>
                <w:lang w:val="en-US"/>
              </w:rPr>
              <w:t>What are the medical and endoscopic management strategies for esophagogastric junction outflow obstruction (EGJOO) apart from achalasia?</w:t>
            </w:r>
          </w:p>
        </w:tc>
        <w:tc>
          <w:tcPr>
            <w:tcW w:w="2697" w:type="dxa"/>
            <w:vAlign w:val="center"/>
          </w:tcPr>
          <w:p w14:paraId="5E9A5FB9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ogastric junction outflow obstruction (EGJOO)</w:t>
            </w:r>
          </w:p>
          <w:p w14:paraId="635729E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Medical management</w:t>
            </w:r>
          </w:p>
          <w:p w14:paraId="21EF59C3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ndoscopic management</w:t>
            </w:r>
          </w:p>
          <w:p w14:paraId="7653555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tructural EGJOO</w:t>
            </w:r>
          </w:p>
          <w:p w14:paraId="75FD0F91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Functional EGJOO</w:t>
            </w:r>
          </w:p>
        </w:tc>
        <w:tc>
          <w:tcPr>
            <w:tcW w:w="1975" w:type="dxa"/>
            <w:vAlign w:val="center"/>
          </w:tcPr>
          <w:p w14:paraId="084B135B" w14:textId="77777777" w:rsidR="000B30F1" w:rsidRPr="00781869" w:rsidRDefault="000B30F1" w:rsidP="002A2D95">
            <w:pPr>
              <w:spacing w:line="278" w:lineRule="auto"/>
              <w:ind w:left="-37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eer-reviewed articles, clinical guidelines, and reviews.</w:t>
            </w:r>
          </w:p>
          <w:p w14:paraId="43325044" w14:textId="77777777" w:rsidR="000B30F1" w:rsidRPr="00781869" w:rsidRDefault="000B30F1" w:rsidP="002A2D95">
            <w:pPr>
              <w:spacing w:line="278" w:lineRule="auto"/>
              <w:ind w:left="-37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E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xcluded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non-peer-reviewed sources, case reports, and articles </w:t>
            </w: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older than 10 years unless deemed seminal.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C3E221B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Systematic reviews with/without meta-analysis, randomized/non-randomized clinical trials, cohort studies, observational studies, clinical guidelines. Excluded low quality evidence such as expert opinion articles, single case reports, case series, or preclinical studies.</w:t>
            </w:r>
          </w:p>
          <w:p w14:paraId="76AF6B1A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0B30F1" w:rsidRPr="000B30F1" w14:paraId="46D177B2" w14:textId="77777777" w:rsidTr="000B30F1">
        <w:tc>
          <w:tcPr>
            <w:tcW w:w="1135" w:type="dxa"/>
            <w:vAlign w:val="center"/>
          </w:tcPr>
          <w:p w14:paraId="79CFDCBD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lastRenderedPageBreak/>
              <w:t>Statement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4.5</w:t>
            </w:r>
          </w:p>
        </w:tc>
        <w:tc>
          <w:tcPr>
            <w:tcW w:w="2415" w:type="dxa"/>
            <w:vAlign w:val="center"/>
          </w:tcPr>
          <w:p w14:paraId="36542936" w14:textId="77777777" w:rsidR="000B30F1" w:rsidRPr="0034375C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B2145">
              <w:rPr>
                <w:rFonts w:ascii="Calibri" w:hAnsi="Calibri" w:cs="Calibri"/>
                <w:sz w:val="18"/>
                <w:szCs w:val="18"/>
                <w:lang w:val="en-US"/>
              </w:rPr>
              <w:t>What are the medical management options for dysphagia in the context of normal motility?</w:t>
            </w:r>
          </w:p>
        </w:tc>
        <w:tc>
          <w:tcPr>
            <w:tcW w:w="2697" w:type="dxa"/>
            <w:vAlign w:val="center"/>
          </w:tcPr>
          <w:p w14:paraId="55BDBB7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Functional dysphagia</w:t>
            </w:r>
          </w:p>
          <w:p w14:paraId="6ACE46B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Normal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otility</w:t>
            </w:r>
          </w:p>
          <w:p w14:paraId="067C671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Medical management</w:t>
            </w:r>
          </w:p>
          <w:p w14:paraId="6D8C0AF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ntidepressants</w:t>
            </w:r>
          </w:p>
          <w:p w14:paraId="308D7A4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Neuromodulators</w:t>
            </w:r>
          </w:p>
        </w:tc>
        <w:tc>
          <w:tcPr>
            <w:tcW w:w="1975" w:type="dxa"/>
            <w:vAlign w:val="center"/>
          </w:tcPr>
          <w:p w14:paraId="3E97BEE5" w14:textId="77777777" w:rsidR="000B30F1" w:rsidRPr="00781869" w:rsidRDefault="000B30F1" w:rsidP="002A2D95">
            <w:pPr>
              <w:spacing w:line="278" w:lineRule="auto"/>
              <w:ind w:left="-37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eer-reviewed articles, clinical guidelines, and reviews.</w:t>
            </w:r>
          </w:p>
          <w:p w14:paraId="5E832245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xcluded non-peer-reviewed sources, case reports, and articles older than 10 years unless deemed seminal.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67C68B0E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Systematic reviews with/without meta-analysis, randomized/non-randomized clinical trials, cohort studies, observational studies, clinical guidelines. Excluded low quality evidence such as expert opinion articles, single case reports, case series, or preclinical studies.</w:t>
            </w:r>
          </w:p>
        </w:tc>
      </w:tr>
      <w:tr w:rsidR="000B30F1" w:rsidRPr="000B30F1" w14:paraId="1F8C0E25" w14:textId="77777777" w:rsidTr="000B30F1">
        <w:tc>
          <w:tcPr>
            <w:tcW w:w="1135" w:type="dxa"/>
            <w:vAlign w:val="center"/>
          </w:tcPr>
          <w:p w14:paraId="6CE9B8CF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4.6</w:t>
            </w:r>
          </w:p>
        </w:tc>
        <w:tc>
          <w:tcPr>
            <w:tcW w:w="2415" w:type="dxa"/>
            <w:vAlign w:val="center"/>
          </w:tcPr>
          <w:p w14:paraId="5D63D289" w14:textId="77777777" w:rsidR="000B30F1" w:rsidRPr="0034375C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51690">
              <w:rPr>
                <w:rFonts w:ascii="Calibri" w:hAnsi="Calibri" w:cs="Calibri"/>
                <w:sz w:val="18"/>
                <w:szCs w:val="18"/>
                <w:lang w:val="en-US"/>
              </w:rPr>
              <w:t>What is the role of alternative therapies (Psychiatric, Cognitive Behavioral Therapy (CBT), Behavioral Modification, etc.) for functional dysphagia?</w:t>
            </w:r>
          </w:p>
        </w:tc>
        <w:tc>
          <w:tcPr>
            <w:tcW w:w="2697" w:type="dxa"/>
            <w:vAlign w:val="center"/>
          </w:tcPr>
          <w:p w14:paraId="5990BCFE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Functional dysphagia</w:t>
            </w:r>
          </w:p>
          <w:p w14:paraId="20AF335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lternative therapies</w:t>
            </w:r>
          </w:p>
          <w:p w14:paraId="7C516CF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sychiatric therapies</w:t>
            </w:r>
          </w:p>
          <w:p w14:paraId="5ACF24B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ognitive behavioural therapy</w:t>
            </w:r>
          </w:p>
          <w:p w14:paraId="57BF5AA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Behavioural modification</w:t>
            </w:r>
          </w:p>
          <w:p w14:paraId="630606B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omplementary therapies</w:t>
            </w:r>
          </w:p>
        </w:tc>
        <w:tc>
          <w:tcPr>
            <w:tcW w:w="1975" w:type="dxa"/>
            <w:vAlign w:val="center"/>
          </w:tcPr>
          <w:p w14:paraId="793CAE50" w14:textId="77777777" w:rsidR="000B30F1" w:rsidRPr="00781869" w:rsidRDefault="000B30F1" w:rsidP="002A2D95">
            <w:pPr>
              <w:spacing w:line="278" w:lineRule="auto"/>
              <w:ind w:left="-37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eer-reviewed articles, clinical guidelines, and reviews.</w:t>
            </w:r>
          </w:p>
          <w:p w14:paraId="27F81B5D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xcluded non-peer-reviewed sources, case reports, and articles older than 10 years unless deemed seminal.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743E92A1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Systematic reviews with/without meta-analysis, randomized/non-randomized clinical trials, cohort studies, observational studies, clinical guidelines. Excluded low quality evidence such as expert opinion articles, single case reports, case series, or preclinical studies.</w:t>
            </w:r>
          </w:p>
        </w:tc>
      </w:tr>
      <w:tr w:rsidR="000B30F1" w:rsidRPr="005D338E" w14:paraId="0736757A" w14:textId="77777777" w:rsidTr="000B30F1">
        <w:tc>
          <w:tcPr>
            <w:tcW w:w="1135" w:type="dxa"/>
            <w:vAlign w:val="center"/>
          </w:tcPr>
          <w:p w14:paraId="5B076B65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4.7</w:t>
            </w:r>
          </w:p>
        </w:tc>
        <w:tc>
          <w:tcPr>
            <w:tcW w:w="2415" w:type="dxa"/>
            <w:vAlign w:val="center"/>
          </w:tcPr>
          <w:p w14:paraId="46AFE63F" w14:textId="77777777" w:rsidR="000B30F1" w:rsidRPr="0034375C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C47B5">
              <w:rPr>
                <w:rFonts w:ascii="Calibri" w:hAnsi="Calibri" w:cs="Calibri"/>
                <w:sz w:val="18"/>
                <w:szCs w:val="18"/>
                <w:lang w:val="en-US"/>
              </w:rPr>
              <w:t>Is there a role for swallow therapy in the management of oropharyngeal dysphagia? When?</w:t>
            </w:r>
          </w:p>
        </w:tc>
        <w:tc>
          <w:tcPr>
            <w:tcW w:w="2697" w:type="dxa"/>
            <w:vAlign w:val="center"/>
          </w:tcPr>
          <w:p w14:paraId="6520CF95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eglutition disorders</w:t>
            </w:r>
          </w:p>
          <w:p w14:paraId="36C87905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eglutition</w:t>
            </w:r>
          </w:p>
          <w:p w14:paraId="43D79241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wallow</w:t>
            </w:r>
          </w:p>
          <w:p w14:paraId="40128E7F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ysphag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*</w:t>
            </w:r>
          </w:p>
          <w:p w14:paraId="22F17189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Rehabilitat*</w:t>
            </w:r>
          </w:p>
          <w:p w14:paraId="239D4E9E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Therap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*</w:t>
            </w:r>
          </w:p>
          <w:p w14:paraId="64DDBF9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rehabilitat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*</w:t>
            </w:r>
          </w:p>
          <w:p w14:paraId="2A0AF20C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re-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habilit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*</w:t>
            </w:r>
          </w:p>
          <w:p w14:paraId="00F47E12" w14:textId="77777777" w:rsidR="000B30F1" w:rsidRPr="00781869" w:rsidRDefault="000B30F1" w:rsidP="002A2D95">
            <w:pPr>
              <w:pStyle w:val="Paragrafoelenco"/>
              <w:ind w:left="181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ND </w:t>
            </w:r>
          </w:p>
          <w:p w14:paraId="3E95257F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pharyngeal</w:t>
            </w:r>
          </w:p>
          <w:p w14:paraId="7ACC526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o-pharyngeal</w:t>
            </w:r>
          </w:p>
          <w:p w14:paraId="0B811EFF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haryngeal</w:t>
            </w:r>
          </w:p>
          <w:p w14:paraId="738EC253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ral</w:t>
            </w:r>
          </w:p>
        </w:tc>
        <w:tc>
          <w:tcPr>
            <w:tcW w:w="1975" w:type="dxa"/>
            <w:vAlign w:val="center"/>
          </w:tcPr>
          <w:p w14:paraId="46C1D201" w14:textId="77777777" w:rsidR="000B30F1" w:rsidRPr="00781869" w:rsidRDefault="000B30F1" w:rsidP="002A2D95">
            <w:pPr>
              <w:ind w:left="-37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Inclusion: Oropharyngeal dysphagia, adult populations</w:t>
            </w:r>
          </w:p>
          <w:p w14:paraId="14A240EA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xclusion: oesophageal dysphagia, infant &amp; paediatric dysphagia, healthy participants</w:t>
            </w:r>
          </w:p>
          <w:p w14:paraId="2FA10E9A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50B9E942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Given the high number of articles retrieved (2727), only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randomised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control trials were included, with the following exclusion criteria added: Excluded: pilot RCTs, free water protocols, compensatory strategies, oral hygiene interventions, pharmacological interventions. Included RCTs: 47</w:t>
            </w:r>
          </w:p>
        </w:tc>
      </w:tr>
      <w:tr w:rsidR="000B30F1" w:rsidRPr="000B30F1" w14:paraId="78438DBD" w14:textId="77777777" w:rsidTr="000B30F1">
        <w:tc>
          <w:tcPr>
            <w:tcW w:w="1135" w:type="dxa"/>
            <w:vAlign w:val="center"/>
          </w:tcPr>
          <w:p w14:paraId="4F457D65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4.8</w:t>
            </w:r>
          </w:p>
        </w:tc>
        <w:tc>
          <w:tcPr>
            <w:tcW w:w="2415" w:type="dxa"/>
            <w:vAlign w:val="center"/>
          </w:tcPr>
          <w:p w14:paraId="37E86EBF" w14:textId="77777777" w:rsidR="000B30F1" w:rsidRPr="0034375C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03C6A">
              <w:rPr>
                <w:rFonts w:ascii="Calibri" w:hAnsi="Calibri" w:cs="Calibri"/>
                <w:sz w:val="18"/>
                <w:szCs w:val="18"/>
                <w:lang w:val="en-US"/>
              </w:rPr>
              <w:t>Is there a role for surgical treatment in the management of oropharyngeal dysphagia? When?</w:t>
            </w:r>
          </w:p>
        </w:tc>
        <w:tc>
          <w:tcPr>
            <w:tcW w:w="2697" w:type="dxa"/>
            <w:vAlign w:val="center"/>
          </w:tcPr>
          <w:p w14:paraId="6AED742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ricopharyngeal muscle</w:t>
            </w:r>
          </w:p>
          <w:p w14:paraId="328E8D35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ricopharyngeus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</w:p>
          <w:p w14:paraId="21CC0033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Cricopharyngeal </w:t>
            </w:r>
          </w:p>
          <w:p w14:paraId="2A30651E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ricopharyngeal spasm</w:t>
            </w:r>
          </w:p>
          <w:p w14:paraId="1DA3F96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ricopharyngeal dysfunction</w:t>
            </w:r>
          </w:p>
          <w:p w14:paraId="36A3C587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ricopharyngeal achalasia</w:t>
            </w:r>
          </w:p>
          <w:p w14:paraId="43DD8F1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ricopharyngeal bar</w:t>
            </w:r>
          </w:p>
          <w:p w14:paraId="25C7C817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ricopharyngeal sphincter</w:t>
            </w:r>
          </w:p>
          <w:p w14:paraId="7C53E68E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Upper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sphincter</w:t>
            </w:r>
          </w:p>
          <w:p w14:paraId="39C0CB6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UES</w:t>
            </w:r>
          </w:p>
          <w:p w14:paraId="3446EA08" w14:textId="77777777" w:rsidR="000B30F1" w:rsidRPr="00781869" w:rsidRDefault="000B30F1" w:rsidP="002A2D95">
            <w:pPr>
              <w:pStyle w:val="Paragrafoelenco"/>
              <w:ind w:left="181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ND </w:t>
            </w:r>
          </w:p>
          <w:p w14:paraId="1F8D0BA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Myotomy </w:t>
            </w:r>
          </w:p>
          <w:p w14:paraId="0105AC5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ndoscopic myotomy</w:t>
            </w:r>
          </w:p>
          <w:p w14:paraId="51B22E52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Laster myotomy</w:t>
            </w:r>
          </w:p>
          <w:p w14:paraId="3BA7E505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Open myotomy</w:t>
            </w:r>
          </w:p>
          <w:p w14:paraId="3309BEF8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Zenker OR Zenker’s diverticulum AND surgery OR endoscopic treatment OR endoscopy OR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ivetuculopexy</w:t>
            </w:r>
            <w:proofErr w:type="spellEnd"/>
          </w:p>
        </w:tc>
        <w:tc>
          <w:tcPr>
            <w:tcW w:w="1975" w:type="dxa"/>
            <w:vAlign w:val="center"/>
          </w:tcPr>
          <w:p w14:paraId="17EFF4E1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Only articles in English were included</w:t>
            </w:r>
          </w:p>
          <w:p w14:paraId="6B922BD6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1A89140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AD91C4B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161F2D22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ystematic reviews with/without meta-analysis, randomized/non-randomized clinical trials, cohort studies, observational studies, abstract communications (major conferences 2020-2022)</w:t>
            </w:r>
          </w:p>
          <w:p w14:paraId="45133A8E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0DBA4530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DFCEF9F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2B816E8B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F7AA4C9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3F108823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ab/>
            </w:r>
          </w:p>
        </w:tc>
      </w:tr>
      <w:tr w:rsidR="000B30F1" w:rsidRPr="000B30F1" w14:paraId="36C87B64" w14:textId="77777777" w:rsidTr="000B30F1">
        <w:tc>
          <w:tcPr>
            <w:tcW w:w="1135" w:type="dxa"/>
            <w:vAlign w:val="center"/>
          </w:tcPr>
          <w:p w14:paraId="52A1827F" w14:textId="77777777" w:rsidR="000B30F1" w:rsidRPr="005D338E" w:rsidRDefault="000B30F1" w:rsidP="002A2D9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E517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tatement</w:t>
            </w:r>
            <w: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4.9</w:t>
            </w:r>
          </w:p>
        </w:tc>
        <w:tc>
          <w:tcPr>
            <w:tcW w:w="2415" w:type="dxa"/>
            <w:vAlign w:val="center"/>
          </w:tcPr>
          <w:p w14:paraId="19181F46" w14:textId="77777777" w:rsidR="000B30F1" w:rsidRPr="005220AC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D179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hat is the evidence for </w:t>
            </w:r>
            <w:proofErr w:type="spellStart"/>
            <w:r w:rsidRPr="009D179B">
              <w:rPr>
                <w:rFonts w:ascii="Calibri" w:hAnsi="Calibri" w:cs="Calibri"/>
                <w:sz w:val="18"/>
                <w:szCs w:val="18"/>
                <w:lang w:val="en-US"/>
              </w:rPr>
              <w:t>neuromodulatory</w:t>
            </w:r>
            <w:proofErr w:type="spellEnd"/>
            <w:r w:rsidRPr="009D179B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treatments in Oropharyngeal Dysphagia and which patient group could be targeted with neuromodulation?</w:t>
            </w:r>
          </w:p>
        </w:tc>
        <w:tc>
          <w:tcPr>
            <w:tcW w:w="2697" w:type="dxa"/>
            <w:vAlign w:val="center"/>
          </w:tcPr>
          <w:p w14:paraId="4D7491CD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eglutition</w:t>
            </w:r>
          </w:p>
          <w:p w14:paraId="0C0A495B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Deglutition Disorders</w:t>
            </w:r>
          </w:p>
          <w:p w14:paraId="01ACE069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ND </w:t>
            </w:r>
          </w:p>
          <w:p w14:paraId="6029C009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Neurostim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*</w:t>
            </w:r>
          </w:p>
          <w:p w14:paraId="3CB8F35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Brain </w:t>
            </w:r>
            <w:proofErr w:type="gram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stim</w:t>
            </w:r>
            <w:proofErr w:type="gram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*</w:t>
            </w:r>
          </w:p>
          <w:p w14:paraId="1E5C0176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Neuromodulation*</w:t>
            </w:r>
          </w:p>
          <w:p w14:paraId="4AB0CFD4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Neuromuscular Electrical Stim*</w:t>
            </w:r>
          </w:p>
          <w:p w14:paraId="7C21C830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Transcranial stimulation*</w:t>
            </w:r>
          </w:p>
          <w:p w14:paraId="3709C0EA" w14:textId="77777777" w:rsidR="000B30F1" w:rsidRPr="00781869" w:rsidRDefault="000B30F1" w:rsidP="002A2D95">
            <w:pPr>
              <w:pStyle w:val="Paragrafoelenco"/>
              <w:numPr>
                <w:ilvl w:val="0"/>
                <w:numId w:val="1"/>
              </w:numPr>
              <w:ind w:left="181" w:hanging="218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Current stimulation*</w:t>
            </w:r>
          </w:p>
        </w:tc>
        <w:tc>
          <w:tcPr>
            <w:tcW w:w="1975" w:type="dxa"/>
            <w:vAlign w:val="center"/>
          </w:tcPr>
          <w:p w14:paraId="0C3AA502" w14:textId="77777777" w:rsidR="000B30F1" w:rsidRPr="00781869" w:rsidRDefault="000B30F1" w:rsidP="002A2D95">
            <w:pPr>
              <w:ind w:left="-37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Inclusion criteria: Oropharyngeal dysphagia, </w:t>
            </w:r>
            <w:proofErr w:type="gram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Adult</w:t>
            </w:r>
            <w:proofErr w:type="gram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populations, </w:t>
            </w:r>
          </w:p>
          <w:p w14:paraId="40D8E297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Exclusion criteria: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Esophageal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dysphagia, </w:t>
            </w:r>
            <w:proofErr w:type="spellStart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>Pediatric</w:t>
            </w:r>
            <w:proofErr w:type="spellEnd"/>
            <w:r w:rsidRPr="00781869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populations</w:t>
            </w:r>
          </w:p>
        </w:tc>
        <w:tc>
          <w:tcPr>
            <w:tcW w:w="3119" w:type="dxa"/>
            <w:tcMar>
              <w:left w:w="28" w:type="dxa"/>
              <w:right w:w="28" w:type="dxa"/>
            </w:tcMar>
            <w:vAlign w:val="center"/>
          </w:tcPr>
          <w:p w14:paraId="5B79A2C8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781869">
              <w:rPr>
                <w:rFonts w:ascii="Calibri" w:hAnsi="Calibri" w:cs="Calibri"/>
                <w:sz w:val="18"/>
                <w:szCs w:val="18"/>
                <w:lang w:val="en-US"/>
              </w:rPr>
              <w:t>Systematic reviews with/without meta-analysis</w:t>
            </w:r>
          </w:p>
          <w:p w14:paraId="6466AA05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1957A13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E791932" w14:textId="77777777" w:rsidR="000B30F1" w:rsidRPr="00781869" w:rsidRDefault="000B30F1" w:rsidP="002A2D9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</w:tbl>
    <w:p w14:paraId="4294D509" w14:textId="77777777" w:rsidR="000B30F1" w:rsidRPr="000B30F1" w:rsidRDefault="000B30F1" w:rsidP="000B30F1">
      <w:pPr>
        <w:jc w:val="both"/>
        <w:rPr>
          <w:b/>
          <w:bCs/>
          <w:sz w:val="18"/>
          <w:szCs w:val="18"/>
          <w:lang w:val="en-US"/>
        </w:rPr>
      </w:pPr>
    </w:p>
    <w:p w14:paraId="45C450EB" w14:textId="429E2305" w:rsidR="00983239" w:rsidRPr="000B30F1" w:rsidRDefault="000B30F1" w:rsidP="000B30F1">
      <w:pPr>
        <w:jc w:val="both"/>
        <w:rPr>
          <w:sz w:val="18"/>
          <w:szCs w:val="18"/>
          <w:lang w:val="en-US"/>
        </w:rPr>
      </w:pPr>
      <w:r w:rsidRPr="000B30F1">
        <w:rPr>
          <w:b/>
          <w:bCs/>
          <w:sz w:val="18"/>
          <w:szCs w:val="18"/>
          <w:lang w:val="en-GB"/>
        </w:rPr>
        <w:lastRenderedPageBreak/>
        <w:t xml:space="preserve">Abbreviations: </w:t>
      </w:r>
      <w:r w:rsidRPr="000B30F1">
        <w:rPr>
          <w:sz w:val="18"/>
          <w:szCs w:val="18"/>
          <w:lang w:val="en-GB"/>
        </w:rPr>
        <w:t xml:space="preserve">CBT: Cognitive </w:t>
      </w:r>
      <w:proofErr w:type="spellStart"/>
      <w:r w:rsidRPr="000B30F1">
        <w:rPr>
          <w:sz w:val="18"/>
          <w:szCs w:val="18"/>
          <w:lang w:val="en-GB"/>
        </w:rPr>
        <w:t>Behavioral</w:t>
      </w:r>
      <w:proofErr w:type="spellEnd"/>
      <w:r w:rsidRPr="000B30F1">
        <w:rPr>
          <w:sz w:val="18"/>
          <w:szCs w:val="18"/>
          <w:lang w:val="en-GB"/>
        </w:rPr>
        <w:t xml:space="preserve"> Therapy; CT: Computed Tomography; EGD: Esophagogastroduodenoscopy; EGJ: Esophagogastric Junction; EGJOO: Esophagogastric Junction Outflow Obstruction; </w:t>
      </w:r>
      <w:proofErr w:type="spellStart"/>
      <w:r w:rsidRPr="000B30F1">
        <w:rPr>
          <w:sz w:val="18"/>
          <w:szCs w:val="18"/>
          <w:lang w:val="en-GB"/>
        </w:rPr>
        <w:t>EoE</w:t>
      </w:r>
      <w:proofErr w:type="spellEnd"/>
      <w:r w:rsidRPr="000B30F1">
        <w:rPr>
          <w:sz w:val="18"/>
          <w:szCs w:val="18"/>
          <w:lang w:val="en-GB"/>
        </w:rPr>
        <w:t xml:space="preserve">: Eosinophilic Esophagitis; FEES: </w:t>
      </w:r>
      <w:proofErr w:type="spellStart"/>
      <w:r w:rsidRPr="000B30F1">
        <w:rPr>
          <w:sz w:val="18"/>
          <w:szCs w:val="18"/>
          <w:lang w:val="en-GB"/>
        </w:rPr>
        <w:t>Fiberoptic</w:t>
      </w:r>
      <w:proofErr w:type="spellEnd"/>
      <w:r w:rsidRPr="000B30F1">
        <w:rPr>
          <w:sz w:val="18"/>
          <w:szCs w:val="18"/>
          <w:lang w:val="en-GB"/>
        </w:rPr>
        <w:t xml:space="preserve"> Endoscopic Evaluation of Swallowing; FLIP: Functional Luminal Imaging Probe; GERD: Gastroesophageal Reflux Disease; GL: Author initials; HRM: High Resolution Manometry; IEM: Ineffective </w:t>
      </w:r>
      <w:proofErr w:type="spellStart"/>
      <w:r w:rsidRPr="000B30F1">
        <w:rPr>
          <w:sz w:val="18"/>
          <w:szCs w:val="18"/>
          <w:lang w:val="en-GB"/>
        </w:rPr>
        <w:t>Esophageal</w:t>
      </w:r>
      <w:proofErr w:type="spellEnd"/>
      <w:r w:rsidRPr="000B30F1">
        <w:rPr>
          <w:sz w:val="18"/>
          <w:szCs w:val="18"/>
          <w:lang w:val="en-GB"/>
        </w:rPr>
        <w:t xml:space="preserve"> Motility; LES: Lower </w:t>
      </w:r>
      <w:proofErr w:type="spellStart"/>
      <w:r w:rsidRPr="000B30F1">
        <w:rPr>
          <w:sz w:val="18"/>
          <w:szCs w:val="18"/>
          <w:lang w:val="en-GB"/>
        </w:rPr>
        <w:t>Esophageal</w:t>
      </w:r>
      <w:proofErr w:type="spellEnd"/>
      <w:r w:rsidRPr="000B30F1">
        <w:rPr>
          <w:sz w:val="18"/>
          <w:szCs w:val="18"/>
          <w:lang w:val="en-GB"/>
        </w:rPr>
        <w:t xml:space="preserve"> Sphincter; MRI: Magnetic Resonance Imaging; OD: Oropharyngeal Dysphagia; POEM: Peroral Endoscopic Myotomy; RCT: Randomized Controlled Trial; RCTs: Randomized Controlled Trials</w:t>
      </w:r>
    </w:p>
    <w:sectPr w:rsidR="00983239" w:rsidRPr="000B30F1" w:rsidSect="00CC47B5">
      <w:headerReference w:type="default" r:id="rId7"/>
      <w:footerReference w:type="default" r:id="rId8"/>
      <w:pgSz w:w="11906" w:h="16838"/>
      <w:pgMar w:top="1417" w:right="1134" w:bottom="1134" w:left="1134" w:header="709" w:footer="709" w:gutter="0"/>
      <w:cols w:space="708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CDE1C9" w14:textId="77777777" w:rsidR="00AB2021" w:rsidRDefault="00AB2021" w:rsidP="008A4857">
      <w:pPr>
        <w:spacing w:after="0" w:line="240" w:lineRule="auto"/>
      </w:pPr>
      <w:r>
        <w:separator/>
      </w:r>
    </w:p>
  </w:endnote>
  <w:endnote w:type="continuationSeparator" w:id="0">
    <w:p w14:paraId="0665813B" w14:textId="77777777" w:rsidR="00AB2021" w:rsidRDefault="00AB2021" w:rsidP="008A48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5C35D5" w14:textId="7E6324A6" w:rsidR="008A4857" w:rsidRDefault="008A4857">
    <w:pPr>
      <w:pStyle w:val="Pidipagina"/>
    </w:pPr>
    <w:r>
      <w:t xml:space="preserve">                      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62DCB" w14:textId="77777777" w:rsidR="00AB2021" w:rsidRDefault="00AB2021" w:rsidP="008A4857">
      <w:pPr>
        <w:spacing w:after="0" w:line="240" w:lineRule="auto"/>
      </w:pPr>
      <w:r>
        <w:separator/>
      </w:r>
    </w:p>
  </w:footnote>
  <w:footnote w:type="continuationSeparator" w:id="0">
    <w:p w14:paraId="4F02E0E4" w14:textId="77777777" w:rsidR="00AB2021" w:rsidRDefault="00AB2021" w:rsidP="008A48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2F5DC0" w14:textId="39C1B379" w:rsidR="000B30F1" w:rsidRPr="000B30F1" w:rsidRDefault="000B30F1">
    <w:pPr>
      <w:pStyle w:val="Intestazion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B0C03"/>
    <w:multiLevelType w:val="hybridMultilevel"/>
    <w:tmpl w:val="E4F887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DC4095"/>
    <w:multiLevelType w:val="hybridMultilevel"/>
    <w:tmpl w:val="8B78FEE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A0374"/>
    <w:multiLevelType w:val="hybridMultilevel"/>
    <w:tmpl w:val="5E0A15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A87693"/>
    <w:multiLevelType w:val="hybridMultilevel"/>
    <w:tmpl w:val="493ACE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D42F44"/>
    <w:multiLevelType w:val="hybridMultilevel"/>
    <w:tmpl w:val="1290672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B43E03"/>
    <w:multiLevelType w:val="hybridMultilevel"/>
    <w:tmpl w:val="7C7881B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696502"/>
    <w:multiLevelType w:val="hybridMultilevel"/>
    <w:tmpl w:val="812006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5773922">
    <w:abstractNumId w:val="1"/>
  </w:num>
  <w:num w:numId="2" w16cid:durableId="364406314">
    <w:abstractNumId w:val="3"/>
  </w:num>
  <w:num w:numId="3" w16cid:durableId="712777973">
    <w:abstractNumId w:val="2"/>
  </w:num>
  <w:num w:numId="4" w16cid:durableId="721439577">
    <w:abstractNumId w:val="5"/>
  </w:num>
  <w:num w:numId="5" w16cid:durableId="2027051229">
    <w:abstractNumId w:val="4"/>
  </w:num>
  <w:num w:numId="6" w16cid:durableId="133648355">
    <w:abstractNumId w:val="0"/>
  </w:num>
  <w:num w:numId="7" w16cid:durableId="199872908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38E"/>
    <w:rsid w:val="00002CDA"/>
    <w:rsid w:val="00067211"/>
    <w:rsid w:val="00090ABF"/>
    <w:rsid w:val="00091053"/>
    <w:rsid w:val="000B30F1"/>
    <w:rsid w:val="000D1425"/>
    <w:rsid w:val="001243BE"/>
    <w:rsid w:val="001633C8"/>
    <w:rsid w:val="00180F33"/>
    <w:rsid w:val="001A4407"/>
    <w:rsid w:val="00203EF8"/>
    <w:rsid w:val="00216785"/>
    <w:rsid w:val="00233E0B"/>
    <w:rsid w:val="002350A8"/>
    <w:rsid w:val="00245C31"/>
    <w:rsid w:val="0025700E"/>
    <w:rsid w:val="00261D49"/>
    <w:rsid w:val="002B08B5"/>
    <w:rsid w:val="0034375C"/>
    <w:rsid w:val="00355A4B"/>
    <w:rsid w:val="00363170"/>
    <w:rsid w:val="003640CC"/>
    <w:rsid w:val="00382819"/>
    <w:rsid w:val="003D2E0F"/>
    <w:rsid w:val="003E130F"/>
    <w:rsid w:val="003E1745"/>
    <w:rsid w:val="00401532"/>
    <w:rsid w:val="0040338E"/>
    <w:rsid w:val="004632B8"/>
    <w:rsid w:val="004C293D"/>
    <w:rsid w:val="0050649E"/>
    <w:rsid w:val="005220AC"/>
    <w:rsid w:val="0052569C"/>
    <w:rsid w:val="005608D3"/>
    <w:rsid w:val="005608EF"/>
    <w:rsid w:val="00561170"/>
    <w:rsid w:val="005927CE"/>
    <w:rsid w:val="005C28BD"/>
    <w:rsid w:val="005D338E"/>
    <w:rsid w:val="005E4FAD"/>
    <w:rsid w:val="00602605"/>
    <w:rsid w:val="0064651E"/>
    <w:rsid w:val="00655D11"/>
    <w:rsid w:val="00662C26"/>
    <w:rsid w:val="00673A57"/>
    <w:rsid w:val="006753BF"/>
    <w:rsid w:val="006874AD"/>
    <w:rsid w:val="006A2EB0"/>
    <w:rsid w:val="006C6256"/>
    <w:rsid w:val="006D0889"/>
    <w:rsid w:val="006D4E7C"/>
    <w:rsid w:val="006D7F60"/>
    <w:rsid w:val="006E281C"/>
    <w:rsid w:val="00746A08"/>
    <w:rsid w:val="007609AE"/>
    <w:rsid w:val="00781869"/>
    <w:rsid w:val="00782171"/>
    <w:rsid w:val="007C26A7"/>
    <w:rsid w:val="007D2A0C"/>
    <w:rsid w:val="007D334B"/>
    <w:rsid w:val="0080134C"/>
    <w:rsid w:val="00801F2E"/>
    <w:rsid w:val="0082029B"/>
    <w:rsid w:val="0086681A"/>
    <w:rsid w:val="008722FC"/>
    <w:rsid w:val="008762C7"/>
    <w:rsid w:val="00881337"/>
    <w:rsid w:val="0088152D"/>
    <w:rsid w:val="00887A35"/>
    <w:rsid w:val="008A2B55"/>
    <w:rsid w:val="008A4857"/>
    <w:rsid w:val="008B1E60"/>
    <w:rsid w:val="008E5106"/>
    <w:rsid w:val="00926A0C"/>
    <w:rsid w:val="00934C36"/>
    <w:rsid w:val="00955AED"/>
    <w:rsid w:val="00983239"/>
    <w:rsid w:val="009918D5"/>
    <w:rsid w:val="009A26E4"/>
    <w:rsid w:val="009D179B"/>
    <w:rsid w:val="00A636EC"/>
    <w:rsid w:val="00A67963"/>
    <w:rsid w:val="00AB2021"/>
    <w:rsid w:val="00AB2145"/>
    <w:rsid w:val="00AC756E"/>
    <w:rsid w:val="00B03C6A"/>
    <w:rsid w:val="00B325F8"/>
    <w:rsid w:val="00C34F24"/>
    <w:rsid w:val="00C71E43"/>
    <w:rsid w:val="00C81C5A"/>
    <w:rsid w:val="00CB0784"/>
    <w:rsid w:val="00CC47B5"/>
    <w:rsid w:val="00CE3363"/>
    <w:rsid w:val="00CE7F15"/>
    <w:rsid w:val="00D01336"/>
    <w:rsid w:val="00D17720"/>
    <w:rsid w:val="00D20667"/>
    <w:rsid w:val="00D346EB"/>
    <w:rsid w:val="00D51690"/>
    <w:rsid w:val="00D92A7B"/>
    <w:rsid w:val="00DA69C5"/>
    <w:rsid w:val="00DC2EA0"/>
    <w:rsid w:val="00DE3D19"/>
    <w:rsid w:val="00E0148A"/>
    <w:rsid w:val="00E156C9"/>
    <w:rsid w:val="00E27A67"/>
    <w:rsid w:val="00E77C7D"/>
    <w:rsid w:val="00E9045A"/>
    <w:rsid w:val="00E90B0C"/>
    <w:rsid w:val="00EA1C84"/>
    <w:rsid w:val="00EA2C05"/>
    <w:rsid w:val="00EC6EE8"/>
    <w:rsid w:val="00ED6C35"/>
    <w:rsid w:val="00EE6CBA"/>
    <w:rsid w:val="00F50CD3"/>
    <w:rsid w:val="00F600E8"/>
    <w:rsid w:val="00F851E0"/>
    <w:rsid w:val="00FF1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B1903"/>
  <w15:chartTrackingRefBased/>
  <w15:docId w15:val="{CDF42B09-286B-4837-8C6C-8630D739C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D338E"/>
  </w:style>
  <w:style w:type="paragraph" w:styleId="Titolo1">
    <w:name w:val="heading 1"/>
    <w:basedOn w:val="Normale"/>
    <w:next w:val="Normale"/>
    <w:link w:val="Titolo1Carattere"/>
    <w:uiPriority w:val="9"/>
    <w:qFormat/>
    <w:rsid w:val="005D33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D33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D33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D33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D33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D33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D33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D33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D33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D33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D33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D33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D338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D338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D338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D338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D338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D338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D33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D33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D33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D33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D33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D338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D338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D338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D33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D338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D338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D3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A485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A4857"/>
  </w:style>
  <w:style w:type="paragraph" w:styleId="Pidipagina">
    <w:name w:val="footer"/>
    <w:basedOn w:val="Normale"/>
    <w:link w:val="PidipaginaCarattere"/>
    <w:uiPriority w:val="99"/>
    <w:unhideWhenUsed/>
    <w:rsid w:val="008A485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A4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5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345</Words>
  <Characters>19072</Characters>
  <Application>Microsoft Office Word</Application>
  <DocSecurity>0</DocSecurity>
  <Lines>158</Lines>
  <Paragraphs>4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asta</dc:creator>
  <cp:keywords/>
  <dc:description/>
  <cp:lastModifiedBy>Andrea Pasta</cp:lastModifiedBy>
  <cp:revision>2</cp:revision>
  <dcterms:created xsi:type="dcterms:W3CDTF">2025-06-02T15:48:00Z</dcterms:created>
  <dcterms:modified xsi:type="dcterms:W3CDTF">2025-06-02T15:48:00Z</dcterms:modified>
</cp:coreProperties>
</file>